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823A6" w14:textId="7445AA0C" w:rsidR="006A190A" w:rsidRPr="00A534A8" w:rsidRDefault="00A534A8" w:rsidP="36F62F16">
      <w:pPr>
        <w:rPr>
          <w:rFonts w:ascii="Arial" w:hAnsi="Arial" w:cs="Arial"/>
          <w:b/>
          <w:bCs/>
          <w:szCs w:val="22"/>
        </w:rPr>
      </w:pPr>
      <w:r>
        <w:rPr>
          <w:rFonts w:ascii="Arial" w:hAnsi="Arial" w:cs="Arial"/>
          <w:b/>
          <w:bCs/>
        </w:rPr>
        <w:t>Appendix C: Detailed information on referral and assessment process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F4942" w:rsidRPr="00D33C67" w14:paraId="2A8F0E69" w14:textId="77777777" w:rsidTr="79CA5236">
        <w:trPr>
          <w:trHeight w:val="300"/>
        </w:trPr>
        <w:tc>
          <w:tcPr>
            <w:tcW w:w="2254" w:type="dxa"/>
            <w:tcBorders>
              <w:bottom w:val="single" w:sz="4" w:space="0" w:color="auto"/>
            </w:tcBorders>
          </w:tcPr>
          <w:p w14:paraId="0649F884" w14:textId="77777777" w:rsidR="009F4942" w:rsidRPr="00D33C67" w:rsidRDefault="009F4942" w:rsidP="006A2CEE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b/>
                <w:bCs/>
                <w:szCs w:val="22"/>
              </w:rPr>
              <w:t xml:space="preserve">Survey questions (main) 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5ECF9FDE" w14:textId="77777777" w:rsidR="009F4942" w:rsidRPr="00D33C67" w:rsidRDefault="009F4942" w:rsidP="006A2CEE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b/>
                <w:bCs/>
                <w:szCs w:val="22"/>
              </w:rPr>
              <w:t xml:space="preserve">Sub questions 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5E34DF2A" w14:textId="77777777" w:rsidR="009F4942" w:rsidRPr="00D33C67" w:rsidRDefault="4BB9A0C3" w:rsidP="09B3725C">
            <w:pPr>
              <w:rPr>
                <w:rFonts w:ascii="Arial" w:hAnsi="Arial" w:cs="Arial"/>
              </w:rPr>
            </w:pPr>
            <w:r w:rsidRPr="79CA5236">
              <w:rPr>
                <w:rFonts w:ascii="Arial" w:hAnsi="Arial" w:cs="Arial"/>
                <w:b/>
                <w:bCs/>
              </w:rPr>
              <w:t>Frequency (N=51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419A229F" w14:textId="77777777" w:rsidR="009F4942" w:rsidRPr="00D33C67" w:rsidRDefault="009F4942" w:rsidP="006A2CEE">
            <w:pPr>
              <w:rPr>
                <w:rFonts w:ascii="Arial" w:hAnsi="Arial" w:cs="Arial"/>
                <w:b/>
                <w:bCs/>
                <w:szCs w:val="22"/>
              </w:rPr>
            </w:pPr>
            <w:r w:rsidRPr="00D33C67">
              <w:rPr>
                <w:rFonts w:ascii="Arial" w:hAnsi="Arial" w:cs="Arial"/>
                <w:b/>
                <w:bCs/>
                <w:szCs w:val="22"/>
              </w:rPr>
              <w:t>Percentage (%)</w:t>
            </w:r>
          </w:p>
          <w:p w14:paraId="2D622E18" w14:textId="77777777" w:rsidR="009F4942" w:rsidRPr="00D33C67" w:rsidRDefault="009F4942" w:rsidP="006A2CEE">
            <w:pPr>
              <w:rPr>
                <w:rFonts w:ascii="Arial" w:hAnsi="Arial" w:cs="Arial"/>
                <w:szCs w:val="22"/>
              </w:rPr>
            </w:pPr>
          </w:p>
        </w:tc>
      </w:tr>
      <w:tr w:rsidR="000556BB" w:rsidRPr="00D33C67" w14:paraId="11C25359" w14:textId="77777777" w:rsidTr="79CA5236">
        <w:trPr>
          <w:trHeight w:val="300"/>
        </w:trPr>
        <w:tc>
          <w:tcPr>
            <w:tcW w:w="2254" w:type="dxa"/>
            <w:vMerge w:val="restart"/>
          </w:tcPr>
          <w:p w14:paraId="5FC3384E" w14:textId="622D71A5" w:rsidR="000556BB" w:rsidRPr="00D33C67" w:rsidRDefault="74718B2F" w:rsidP="09B3725C">
            <w:pPr>
              <w:rPr>
                <w:rFonts w:ascii="Arial" w:hAnsi="Arial" w:cs="Arial"/>
                <w:lang w:val="en-GB"/>
              </w:rPr>
            </w:pPr>
            <w:r w:rsidRPr="09B3725C">
              <w:rPr>
                <w:rFonts w:ascii="Arial" w:hAnsi="Arial" w:cs="Arial"/>
              </w:rPr>
              <w:t>Do you have a defined referral criterion to prehabilitation before cancer surgery in your service?</w:t>
            </w:r>
          </w:p>
        </w:tc>
        <w:tc>
          <w:tcPr>
            <w:tcW w:w="2254" w:type="dxa"/>
          </w:tcPr>
          <w:p w14:paraId="5F53E3F9" w14:textId="524E914F" w:rsidR="000556BB" w:rsidRPr="00D33C67" w:rsidRDefault="000556BB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Yes</w:t>
            </w:r>
          </w:p>
        </w:tc>
        <w:tc>
          <w:tcPr>
            <w:tcW w:w="2254" w:type="dxa"/>
          </w:tcPr>
          <w:p w14:paraId="305DA6EB" w14:textId="23936DB2" w:rsidR="000556BB" w:rsidRPr="00D33C67" w:rsidRDefault="00737F77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43</w:t>
            </w:r>
          </w:p>
        </w:tc>
        <w:tc>
          <w:tcPr>
            <w:tcW w:w="2254" w:type="dxa"/>
          </w:tcPr>
          <w:p w14:paraId="13D94896" w14:textId="0D42A438" w:rsidR="000556BB" w:rsidRPr="00D33C67" w:rsidRDefault="00A53F3D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84.3</w:t>
            </w:r>
          </w:p>
        </w:tc>
      </w:tr>
      <w:tr w:rsidR="000556BB" w:rsidRPr="00D33C67" w14:paraId="78923A0A" w14:textId="77777777" w:rsidTr="79CA5236">
        <w:trPr>
          <w:trHeight w:val="300"/>
        </w:trPr>
        <w:tc>
          <w:tcPr>
            <w:tcW w:w="2254" w:type="dxa"/>
            <w:vMerge/>
          </w:tcPr>
          <w:p w14:paraId="3DC23CD4" w14:textId="77777777" w:rsidR="000556BB" w:rsidRPr="00D33C67" w:rsidRDefault="000556BB" w:rsidP="00714E01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254" w:type="dxa"/>
          </w:tcPr>
          <w:p w14:paraId="5FA45F17" w14:textId="0A0800CB" w:rsidR="000556BB" w:rsidRPr="00D33C67" w:rsidRDefault="000556BB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 xml:space="preserve">No </w:t>
            </w:r>
          </w:p>
        </w:tc>
        <w:tc>
          <w:tcPr>
            <w:tcW w:w="2254" w:type="dxa"/>
          </w:tcPr>
          <w:p w14:paraId="3FE0D989" w14:textId="50A2B1D0" w:rsidR="000556BB" w:rsidRPr="00D33C67" w:rsidRDefault="00A53F3D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7</w:t>
            </w:r>
          </w:p>
        </w:tc>
        <w:tc>
          <w:tcPr>
            <w:tcW w:w="2254" w:type="dxa"/>
          </w:tcPr>
          <w:p w14:paraId="300630FD" w14:textId="0DC760AB" w:rsidR="000556BB" w:rsidRPr="00D33C67" w:rsidRDefault="00A53F3D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3.7</w:t>
            </w:r>
          </w:p>
        </w:tc>
      </w:tr>
      <w:tr w:rsidR="36F62F16" w14:paraId="153684B3" w14:textId="77777777" w:rsidTr="79CA5236">
        <w:trPr>
          <w:trHeight w:val="300"/>
        </w:trPr>
        <w:tc>
          <w:tcPr>
            <w:tcW w:w="2254" w:type="dxa"/>
            <w:vMerge/>
          </w:tcPr>
          <w:p w14:paraId="73F99859" w14:textId="77777777" w:rsidR="00CE319D" w:rsidRDefault="00CE319D"/>
        </w:tc>
        <w:tc>
          <w:tcPr>
            <w:tcW w:w="2254" w:type="dxa"/>
          </w:tcPr>
          <w:p w14:paraId="2048EE8F" w14:textId="3DF13A4D" w:rsidR="36F62F16" w:rsidRDefault="36F62F16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  <w:lang w:val="en-GB"/>
              </w:rPr>
              <w:t>No answer</w:t>
            </w:r>
          </w:p>
        </w:tc>
        <w:tc>
          <w:tcPr>
            <w:tcW w:w="2254" w:type="dxa"/>
          </w:tcPr>
          <w:p w14:paraId="68E510E4" w14:textId="68C97CBD" w:rsidR="36F62F16" w:rsidRDefault="36F62F16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  <w:lang w:val="en-GB"/>
              </w:rPr>
              <w:t>1</w:t>
            </w:r>
          </w:p>
        </w:tc>
        <w:tc>
          <w:tcPr>
            <w:tcW w:w="2254" w:type="dxa"/>
          </w:tcPr>
          <w:p w14:paraId="2A8D38D6" w14:textId="17AC7861" w:rsidR="36F62F16" w:rsidRDefault="36F62F16" w:rsidP="36F62F1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  <w:lang w:val="en-GB"/>
              </w:rPr>
              <w:t>2.0</w:t>
            </w:r>
          </w:p>
        </w:tc>
      </w:tr>
      <w:tr w:rsidR="000556BB" w:rsidRPr="00D33C67" w14:paraId="587BD795" w14:textId="77777777" w:rsidTr="79CA5236">
        <w:trPr>
          <w:trHeight w:val="300"/>
        </w:trPr>
        <w:tc>
          <w:tcPr>
            <w:tcW w:w="2254" w:type="dxa"/>
            <w:vMerge/>
          </w:tcPr>
          <w:p w14:paraId="1381F39C" w14:textId="77777777" w:rsidR="000556BB" w:rsidRPr="00D33C67" w:rsidRDefault="000556BB" w:rsidP="00714E01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254" w:type="dxa"/>
          </w:tcPr>
          <w:p w14:paraId="7B6B68A2" w14:textId="760E151C" w:rsidR="000556BB" w:rsidRPr="00D33C67" w:rsidRDefault="000556BB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Unsure</w:t>
            </w:r>
          </w:p>
        </w:tc>
        <w:tc>
          <w:tcPr>
            <w:tcW w:w="2254" w:type="dxa"/>
          </w:tcPr>
          <w:p w14:paraId="6299FB32" w14:textId="7C4F7E14" w:rsidR="000556BB" w:rsidRPr="00D33C67" w:rsidRDefault="00E916C0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0</w:t>
            </w:r>
          </w:p>
        </w:tc>
        <w:tc>
          <w:tcPr>
            <w:tcW w:w="2254" w:type="dxa"/>
          </w:tcPr>
          <w:p w14:paraId="4846A02E" w14:textId="0C926F6E" w:rsidR="000556BB" w:rsidRPr="00D33C67" w:rsidRDefault="00E916C0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0.0</w:t>
            </w:r>
          </w:p>
        </w:tc>
      </w:tr>
      <w:tr w:rsidR="0092071E" w:rsidRPr="00D33C67" w14:paraId="05FC85E0" w14:textId="77777777" w:rsidTr="79CA5236">
        <w:trPr>
          <w:trHeight w:val="300"/>
        </w:trPr>
        <w:tc>
          <w:tcPr>
            <w:tcW w:w="2254" w:type="dxa"/>
            <w:vMerge w:val="restart"/>
          </w:tcPr>
          <w:p w14:paraId="6704414A" w14:textId="2417A8A0" w:rsidR="0092071E" w:rsidRPr="00D33C67" w:rsidRDefault="120BF663" w:rsidP="09B3725C">
            <w:pPr>
              <w:rPr>
                <w:rFonts w:ascii="Arial" w:hAnsi="Arial" w:cs="Arial"/>
                <w:lang w:val="en-GB"/>
              </w:rPr>
            </w:pPr>
            <w:r w:rsidRPr="09B3725C">
              <w:rPr>
                <w:rFonts w:ascii="Arial" w:hAnsi="Arial" w:cs="Arial"/>
              </w:rPr>
              <w:t xml:space="preserve">When are referrals to screening and initial </w:t>
            </w:r>
            <w:proofErr w:type="spellStart"/>
            <w:r w:rsidRPr="09B3725C">
              <w:rPr>
                <w:rFonts w:ascii="Arial" w:hAnsi="Arial" w:cs="Arial"/>
              </w:rPr>
              <w:t>individualised</w:t>
            </w:r>
            <w:proofErr w:type="spellEnd"/>
            <w:r w:rsidRPr="09B3725C">
              <w:rPr>
                <w:rFonts w:ascii="Arial" w:hAnsi="Arial" w:cs="Arial"/>
              </w:rPr>
              <w:t xml:space="preserve"> assessments carried out?</w:t>
            </w:r>
          </w:p>
        </w:tc>
        <w:tc>
          <w:tcPr>
            <w:tcW w:w="2254" w:type="dxa"/>
          </w:tcPr>
          <w:p w14:paraId="2949AA6C" w14:textId="670CCBFE" w:rsidR="0092071E" w:rsidRPr="00D33C67" w:rsidRDefault="0092071E" w:rsidP="00BE582C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At the same time</w:t>
            </w:r>
          </w:p>
        </w:tc>
        <w:tc>
          <w:tcPr>
            <w:tcW w:w="2254" w:type="dxa"/>
          </w:tcPr>
          <w:p w14:paraId="0A1BB25A" w14:textId="3A6644BE" w:rsidR="0092071E" w:rsidRPr="00D33C67" w:rsidRDefault="0092071E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1</w:t>
            </w:r>
          </w:p>
        </w:tc>
        <w:tc>
          <w:tcPr>
            <w:tcW w:w="2254" w:type="dxa"/>
          </w:tcPr>
          <w:p w14:paraId="6395D440" w14:textId="461E045B" w:rsidR="0092071E" w:rsidRPr="00D33C67" w:rsidRDefault="0092071E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41.2</w:t>
            </w:r>
          </w:p>
        </w:tc>
      </w:tr>
      <w:tr w:rsidR="0092071E" w:rsidRPr="00D33C67" w14:paraId="62F0FC89" w14:textId="77777777" w:rsidTr="79CA5236">
        <w:trPr>
          <w:trHeight w:val="300"/>
        </w:trPr>
        <w:tc>
          <w:tcPr>
            <w:tcW w:w="2254" w:type="dxa"/>
            <w:vMerge/>
          </w:tcPr>
          <w:p w14:paraId="0F71F125" w14:textId="77777777" w:rsidR="0092071E" w:rsidRPr="00D33C67" w:rsidRDefault="0092071E" w:rsidP="001A239A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254" w:type="dxa"/>
          </w:tcPr>
          <w:p w14:paraId="213CC507" w14:textId="26A333AB" w:rsidR="0092071E" w:rsidRPr="00D33C67" w:rsidRDefault="0092071E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At different appointments</w:t>
            </w:r>
          </w:p>
        </w:tc>
        <w:tc>
          <w:tcPr>
            <w:tcW w:w="2254" w:type="dxa"/>
          </w:tcPr>
          <w:p w14:paraId="335F53F1" w14:textId="178CF8C5" w:rsidR="0092071E" w:rsidRPr="00D33C67" w:rsidRDefault="0092071E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4</w:t>
            </w:r>
          </w:p>
        </w:tc>
        <w:tc>
          <w:tcPr>
            <w:tcW w:w="2254" w:type="dxa"/>
          </w:tcPr>
          <w:p w14:paraId="6B241971" w14:textId="7F607B73" w:rsidR="0092071E" w:rsidRPr="00D33C67" w:rsidRDefault="0092071E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47.1</w:t>
            </w:r>
          </w:p>
        </w:tc>
      </w:tr>
      <w:tr w:rsidR="0092071E" w:rsidRPr="00D33C67" w14:paraId="4D76C606" w14:textId="77777777" w:rsidTr="79CA5236">
        <w:trPr>
          <w:trHeight w:val="300"/>
        </w:trPr>
        <w:tc>
          <w:tcPr>
            <w:tcW w:w="2254" w:type="dxa"/>
            <w:vMerge/>
          </w:tcPr>
          <w:p w14:paraId="46D9AF73" w14:textId="77777777" w:rsidR="0092071E" w:rsidRPr="00D33C67" w:rsidRDefault="0092071E" w:rsidP="001A239A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254" w:type="dxa"/>
          </w:tcPr>
          <w:p w14:paraId="282C96A3" w14:textId="5FF5535C" w:rsidR="0092071E" w:rsidRPr="00D33C67" w:rsidRDefault="0092071E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Unsure</w:t>
            </w:r>
          </w:p>
        </w:tc>
        <w:tc>
          <w:tcPr>
            <w:tcW w:w="2254" w:type="dxa"/>
          </w:tcPr>
          <w:p w14:paraId="519BA61C" w14:textId="336CD57A" w:rsidR="0092071E" w:rsidRPr="00D33C67" w:rsidRDefault="0092071E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5</w:t>
            </w:r>
          </w:p>
        </w:tc>
        <w:tc>
          <w:tcPr>
            <w:tcW w:w="2254" w:type="dxa"/>
          </w:tcPr>
          <w:p w14:paraId="5B40512B" w14:textId="2D350076" w:rsidR="0092071E" w:rsidRPr="00D33C67" w:rsidRDefault="0092071E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9.8</w:t>
            </w:r>
          </w:p>
        </w:tc>
      </w:tr>
      <w:tr w:rsidR="006D29C8" w:rsidRPr="00D33C67" w14:paraId="19A7B79D" w14:textId="77777777" w:rsidTr="79CA5236">
        <w:trPr>
          <w:trHeight w:val="300"/>
        </w:trPr>
        <w:tc>
          <w:tcPr>
            <w:tcW w:w="2254" w:type="dxa"/>
            <w:vMerge/>
          </w:tcPr>
          <w:p w14:paraId="50597202" w14:textId="77777777" w:rsidR="006D29C8" w:rsidRPr="00D33C67" w:rsidRDefault="006D29C8" w:rsidP="001A239A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254" w:type="dxa"/>
          </w:tcPr>
          <w:p w14:paraId="1277852E" w14:textId="7700341A" w:rsidR="006D29C8" w:rsidRPr="00D33C67" w:rsidRDefault="006D29C8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No answer</w:t>
            </w:r>
          </w:p>
        </w:tc>
        <w:tc>
          <w:tcPr>
            <w:tcW w:w="2254" w:type="dxa"/>
          </w:tcPr>
          <w:p w14:paraId="0E3CF002" w14:textId="709A5D19" w:rsidR="006D29C8" w:rsidRPr="00D33C67" w:rsidRDefault="006D29C8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</w:t>
            </w:r>
          </w:p>
        </w:tc>
        <w:tc>
          <w:tcPr>
            <w:tcW w:w="2254" w:type="dxa"/>
          </w:tcPr>
          <w:p w14:paraId="52D03C57" w14:textId="2D904CA2" w:rsidR="006D29C8" w:rsidRPr="00D33C67" w:rsidRDefault="006D29C8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.0</w:t>
            </w:r>
          </w:p>
        </w:tc>
      </w:tr>
      <w:tr w:rsidR="00C152E7" w:rsidRPr="00D33C67" w14:paraId="142DCA58" w14:textId="77777777" w:rsidTr="79CA5236">
        <w:trPr>
          <w:trHeight w:val="645"/>
        </w:trPr>
        <w:tc>
          <w:tcPr>
            <w:tcW w:w="2254" w:type="dxa"/>
            <w:vMerge w:val="restart"/>
          </w:tcPr>
          <w:p w14:paraId="24BAAF04" w14:textId="7CBABCDF" w:rsidR="00C152E7" w:rsidRPr="00D33C67" w:rsidRDefault="1C9C702E" w:rsidP="09B3725C">
            <w:pPr>
              <w:rPr>
                <w:rFonts w:ascii="Arial" w:hAnsi="Arial" w:cs="Arial"/>
              </w:rPr>
            </w:pPr>
            <w:r w:rsidRPr="09B3725C">
              <w:rPr>
                <w:rFonts w:ascii="Arial" w:hAnsi="Arial" w:cs="Arial"/>
              </w:rPr>
              <w:t>Who refers patients to the screening assessment for prehabilitation before cancer surgery? Please select all that apply</w:t>
            </w:r>
          </w:p>
          <w:p w14:paraId="43A8A80F" w14:textId="1EC80734" w:rsidR="00C152E7" w:rsidRPr="00D33C67" w:rsidRDefault="0092071E" w:rsidP="006712F9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 xml:space="preserve"> </w:t>
            </w:r>
          </w:p>
        </w:tc>
        <w:tc>
          <w:tcPr>
            <w:tcW w:w="2254" w:type="dxa"/>
          </w:tcPr>
          <w:p w14:paraId="5867793E" w14:textId="6509648D" w:rsidR="5ECCFAE3" w:rsidRDefault="5ECCFAE3" w:rsidP="707AE976">
            <w:pPr>
              <w:rPr>
                <w:rFonts w:ascii="Arial" w:hAnsi="Arial" w:cs="Arial"/>
                <w:lang w:val="en-GB"/>
              </w:rPr>
            </w:pPr>
            <w:r w:rsidRPr="707AE976">
              <w:rPr>
                <w:rFonts w:ascii="Arial" w:hAnsi="Arial" w:cs="Arial"/>
                <w:lang w:val="en-GB"/>
              </w:rPr>
              <w:t>Cancer Nurse Specialist</w:t>
            </w:r>
          </w:p>
        </w:tc>
        <w:tc>
          <w:tcPr>
            <w:tcW w:w="2254" w:type="dxa"/>
          </w:tcPr>
          <w:p w14:paraId="3400936D" w14:textId="7DE6B972" w:rsidR="3D91A0A0" w:rsidRDefault="3D91A0A0" w:rsidP="707AE976">
            <w:pPr>
              <w:rPr>
                <w:rFonts w:ascii="Arial" w:hAnsi="Arial" w:cs="Arial"/>
                <w:lang w:val="en-GB"/>
              </w:rPr>
            </w:pPr>
            <w:r w:rsidRPr="707AE976">
              <w:rPr>
                <w:rFonts w:ascii="Arial" w:hAnsi="Arial" w:cs="Arial"/>
                <w:lang w:val="en-GB"/>
              </w:rPr>
              <w:t>46</w:t>
            </w:r>
          </w:p>
        </w:tc>
        <w:tc>
          <w:tcPr>
            <w:tcW w:w="2254" w:type="dxa"/>
          </w:tcPr>
          <w:p w14:paraId="2C95546D" w14:textId="5BC23B95" w:rsidR="3D91A0A0" w:rsidRDefault="3D91A0A0" w:rsidP="707AE976">
            <w:pPr>
              <w:rPr>
                <w:rFonts w:ascii="Arial" w:hAnsi="Arial" w:cs="Arial"/>
                <w:lang w:val="en-GB"/>
              </w:rPr>
            </w:pPr>
            <w:r w:rsidRPr="707AE976">
              <w:rPr>
                <w:rFonts w:ascii="Arial" w:hAnsi="Arial" w:cs="Arial"/>
                <w:lang w:val="en-GB"/>
              </w:rPr>
              <w:t>90.2</w:t>
            </w:r>
          </w:p>
        </w:tc>
      </w:tr>
      <w:tr w:rsidR="707AE976" w14:paraId="555EC0E5" w14:textId="77777777" w:rsidTr="79CA5236">
        <w:trPr>
          <w:trHeight w:val="540"/>
        </w:trPr>
        <w:tc>
          <w:tcPr>
            <w:tcW w:w="2254" w:type="dxa"/>
            <w:vMerge/>
          </w:tcPr>
          <w:p w14:paraId="4FF66E23" w14:textId="77777777" w:rsidR="0035223B" w:rsidRDefault="0035223B"/>
        </w:tc>
        <w:tc>
          <w:tcPr>
            <w:tcW w:w="2254" w:type="dxa"/>
          </w:tcPr>
          <w:p w14:paraId="743FA543" w14:textId="40D0778C" w:rsidR="707AE976" w:rsidRDefault="707AE976" w:rsidP="707AE97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707AE976">
              <w:rPr>
                <w:rFonts w:ascii="Arial" w:eastAsia="DengXian" w:hAnsi="Arial" w:cs="Arial"/>
                <w:szCs w:val="22"/>
                <w:lang w:val="en-GB"/>
              </w:rPr>
              <w:t>Surgery</w:t>
            </w:r>
          </w:p>
        </w:tc>
        <w:tc>
          <w:tcPr>
            <w:tcW w:w="2254" w:type="dxa"/>
          </w:tcPr>
          <w:p w14:paraId="267012F6" w14:textId="2C165B01" w:rsidR="707AE976" w:rsidRDefault="707AE976" w:rsidP="707AE97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707AE976">
              <w:rPr>
                <w:rFonts w:ascii="Arial" w:eastAsia="DengXian" w:hAnsi="Arial" w:cs="Arial"/>
                <w:szCs w:val="22"/>
                <w:lang w:val="en-GB"/>
              </w:rPr>
              <w:t>27</w:t>
            </w:r>
          </w:p>
        </w:tc>
        <w:tc>
          <w:tcPr>
            <w:tcW w:w="2254" w:type="dxa"/>
          </w:tcPr>
          <w:p w14:paraId="3D12C0DA" w14:textId="26D313F8" w:rsidR="707AE976" w:rsidRDefault="707AE976" w:rsidP="707AE97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707AE976">
              <w:rPr>
                <w:rFonts w:ascii="Arial" w:eastAsia="DengXian" w:hAnsi="Arial" w:cs="Arial"/>
                <w:szCs w:val="22"/>
                <w:lang w:val="en-GB"/>
              </w:rPr>
              <w:t>52.9</w:t>
            </w:r>
          </w:p>
        </w:tc>
      </w:tr>
      <w:tr w:rsidR="00C152E7" w:rsidRPr="00D33C67" w14:paraId="4B8D5A5F" w14:textId="77777777" w:rsidTr="79CA5236">
        <w:trPr>
          <w:trHeight w:val="300"/>
        </w:trPr>
        <w:tc>
          <w:tcPr>
            <w:tcW w:w="2254" w:type="dxa"/>
            <w:vMerge/>
          </w:tcPr>
          <w:p w14:paraId="3D9C9AA7" w14:textId="77777777" w:rsidR="00C152E7" w:rsidRPr="00D33C67" w:rsidRDefault="00C152E7" w:rsidP="006712F9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254" w:type="dxa"/>
          </w:tcPr>
          <w:p w14:paraId="3BE5D355" w14:textId="2282AC4F" w:rsidR="00C152E7" w:rsidRPr="00D33C67" w:rsidRDefault="00C152E7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Anaesthetist</w:t>
            </w:r>
          </w:p>
        </w:tc>
        <w:tc>
          <w:tcPr>
            <w:tcW w:w="2254" w:type="dxa"/>
          </w:tcPr>
          <w:p w14:paraId="7AE93579" w14:textId="5DE6B3C4" w:rsidR="00C152E7" w:rsidRPr="00D33C67" w:rsidRDefault="0067375C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1</w:t>
            </w:r>
          </w:p>
        </w:tc>
        <w:tc>
          <w:tcPr>
            <w:tcW w:w="2254" w:type="dxa"/>
          </w:tcPr>
          <w:p w14:paraId="5FB55BBD" w14:textId="4927541C" w:rsidR="00C152E7" w:rsidRPr="00D33C67" w:rsidRDefault="0067375C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41.2</w:t>
            </w:r>
          </w:p>
        </w:tc>
      </w:tr>
      <w:tr w:rsidR="00C152E7" w:rsidRPr="00D33C67" w14:paraId="09B4AE3F" w14:textId="77777777" w:rsidTr="79CA5236">
        <w:trPr>
          <w:trHeight w:val="300"/>
        </w:trPr>
        <w:tc>
          <w:tcPr>
            <w:tcW w:w="2254" w:type="dxa"/>
            <w:vMerge/>
          </w:tcPr>
          <w:p w14:paraId="39D8E76F" w14:textId="77777777" w:rsidR="00C152E7" w:rsidRPr="00D33C67" w:rsidRDefault="00C152E7" w:rsidP="006712F9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254" w:type="dxa"/>
          </w:tcPr>
          <w:p w14:paraId="5133728D" w14:textId="2FF14852" w:rsidR="00C152E7" w:rsidRPr="00D33C67" w:rsidRDefault="00C152E7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Oncologist</w:t>
            </w:r>
          </w:p>
        </w:tc>
        <w:tc>
          <w:tcPr>
            <w:tcW w:w="2254" w:type="dxa"/>
          </w:tcPr>
          <w:p w14:paraId="3DBE7446" w14:textId="67B53359" w:rsidR="00C152E7" w:rsidRPr="00D33C67" w:rsidRDefault="00FB42F3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0</w:t>
            </w:r>
          </w:p>
        </w:tc>
        <w:tc>
          <w:tcPr>
            <w:tcW w:w="2254" w:type="dxa"/>
          </w:tcPr>
          <w:p w14:paraId="4E7F6E3B" w14:textId="2B7A50BC" w:rsidR="00C152E7" w:rsidRPr="00D33C67" w:rsidRDefault="00FB42F3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9.2</w:t>
            </w:r>
          </w:p>
        </w:tc>
      </w:tr>
      <w:tr w:rsidR="00E13AC0" w:rsidRPr="00D33C67" w14:paraId="10076551" w14:textId="77777777" w:rsidTr="79CA5236">
        <w:trPr>
          <w:trHeight w:val="690"/>
        </w:trPr>
        <w:tc>
          <w:tcPr>
            <w:tcW w:w="2254" w:type="dxa"/>
            <w:vMerge/>
          </w:tcPr>
          <w:p w14:paraId="34CFC42F" w14:textId="77777777" w:rsidR="00E13AC0" w:rsidRPr="00D33C67" w:rsidRDefault="00E13AC0" w:rsidP="006712F9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254" w:type="dxa"/>
          </w:tcPr>
          <w:p w14:paraId="21A611F2" w14:textId="5122B4BF" w:rsidR="00E13AC0" w:rsidRPr="00D33C67" w:rsidRDefault="3BDD6245" w:rsidP="707AE976">
            <w:pPr>
              <w:rPr>
                <w:rFonts w:ascii="Arial" w:hAnsi="Arial" w:cs="Arial"/>
                <w:lang w:val="en-GB"/>
              </w:rPr>
            </w:pPr>
            <w:r w:rsidRPr="79CA5236">
              <w:rPr>
                <w:rFonts w:ascii="Arial" w:hAnsi="Arial" w:cs="Arial"/>
                <w:lang w:val="en-GB"/>
              </w:rPr>
              <w:t>Other (please describe)</w:t>
            </w:r>
          </w:p>
        </w:tc>
        <w:tc>
          <w:tcPr>
            <w:tcW w:w="2254" w:type="dxa"/>
          </w:tcPr>
          <w:p w14:paraId="7B0B46B4" w14:textId="61DFFA6C" w:rsidR="00E13AC0" w:rsidRPr="00D33C67" w:rsidRDefault="00E13AC0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5</w:t>
            </w:r>
          </w:p>
        </w:tc>
        <w:tc>
          <w:tcPr>
            <w:tcW w:w="2254" w:type="dxa"/>
          </w:tcPr>
          <w:p w14:paraId="7AA466C4" w14:textId="1E0F0983" w:rsidR="00E13AC0" w:rsidRPr="00D33C67" w:rsidRDefault="3BDD6245" w:rsidP="707AE976">
            <w:pPr>
              <w:rPr>
                <w:rFonts w:ascii="Arial" w:hAnsi="Arial" w:cs="Arial"/>
                <w:lang w:val="en-GB"/>
              </w:rPr>
            </w:pPr>
            <w:r w:rsidRPr="79CA5236">
              <w:rPr>
                <w:rFonts w:ascii="Arial" w:hAnsi="Arial" w:cs="Arial"/>
                <w:lang w:val="en-GB"/>
              </w:rPr>
              <w:t>29.4</w:t>
            </w:r>
          </w:p>
        </w:tc>
      </w:tr>
      <w:tr w:rsidR="707AE976" w14:paraId="17F8576F" w14:textId="77777777" w:rsidTr="79CA5236">
        <w:trPr>
          <w:trHeight w:val="450"/>
        </w:trPr>
        <w:tc>
          <w:tcPr>
            <w:tcW w:w="2254" w:type="dxa"/>
            <w:vMerge/>
          </w:tcPr>
          <w:p w14:paraId="71E30F1E" w14:textId="77777777" w:rsidR="0035223B" w:rsidRDefault="0035223B"/>
        </w:tc>
        <w:tc>
          <w:tcPr>
            <w:tcW w:w="2254" w:type="dxa"/>
          </w:tcPr>
          <w:p w14:paraId="70285684" w14:textId="73B964A6" w:rsidR="707AE976" w:rsidRDefault="707AE976" w:rsidP="707AE97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707AE976">
              <w:rPr>
                <w:rFonts w:ascii="Arial" w:eastAsia="DengXian" w:hAnsi="Arial" w:cs="Arial"/>
                <w:szCs w:val="22"/>
                <w:lang w:val="en-GB"/>
              </w:rPr>
              <w:t>Nurse</w:t>
            </w:r>
          </w:p>
        </w:tc>
        <w:tc>
          <w:tcPr>
            <w:tcW w:w="2254" w:type="dxa"/>
          </w:tcPr>
          <w:p w14:paraId="62A3E6CD" w14:textId="1E97AF01" w:rsidR="707AE976" w:rsidRDefault="707AE976" w:rsidP="707AE97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707AE976">
              <w:rPr>
                <w:rFonts w:ascii="Arial" w:eastAsia="DengXian" w:hAnsi="Arial" w:cs="Arial"/>
                <w:szCs w:val="22"/>
                <w:lang w:val="en-GB"/>
              </w:rPr>
              <w:t>6</w:t>
            </w:r>
          </w:p>
        </w:tc>
        <w:tc>
          <w:tcPr>
            <w:tcW w:w="2254" w:type="dxa"/>
          </w:tcPr>
          <w:p w14:paraId="3ED92D4A" w14:textId="740B7B8F" w:rsidR="707AE976" w:rsidRDefault="707AE976" w:rsidP="707AE97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707AE976">
              <w:rPr>
                <w:rFonts w:ascii="Arial" w:eastAsia="DengXian" w:hAnsi="Arial" w:cs="Arial"/>
                <w:szCs w:val="22"/>
                <w:lang w:val="en-GB"/>
              </w:rPr>
              <w:t>11.8</w:t>
            </w:r>
          </w:p>
        </w:tc>
      </w:tr>
      <w:tr w:rsidR="707AE976" w14:paraId="3B511F3C" w14:textId="77777777" w:rsidTr="79CA5236">
        <w:trPr>
          <w:trHeight w:val="390"/>
        </w:trPr>
        <w:tc>
          <w:tcPr>
            <w:tcW w:w="2254" w:type="dxa"/>
            <w:vMerge/>
          </w:tcPr>
          <w:p w14:paraId="7DA599D6" w14:textId="77777777" w:rsidR="0035223B" w:rsidRDefault="0035223B"/>
        </w:tc>
        <w:tc>
          <w:tcPr>
            <w:tcW w:w="2254" w:type="dxa"/>
          </w:tcPr>
          <w:p w14:paraId="4BE10882" w14:textId="559C47AC" w:rsidR="707AE976" w:rsidRDefault="707AE976" w:rsidP="707AE97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707AE976">
              <w:rPr>
                <w:rFonts w:ascii="Arial" w:eastAsia="DengXian" w:hAnsi="Arial" w:cs="Arial"/>
                <w:szCs w:val="22"/>
                <w:lang w:val="en-GB"/>
              </w:rPr>
              <w:t>Self-referral</w:t>
            </w:r>
          </w:p>
        </w:tc>
        <w:tc>
          <w:tcPr>
            <w:tcW w:w="2254" w:type="dxa"/>
          </w:tcPr>
          <w:p w14:paraId="2FFE31B6" w14:textId="1D77817B" w:rsidR="707AE976" w:rsidRDefault="707AE976" w:rsidP="707AE97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707AE976">
              <w:rPr>
                <w:rFonts w:ascii="Arial" w:eastAsia="DengXian" w:hAnsi="Arial" w:cs="Arial"/>
                <w:szCs w:val="22"/>
                <w:lang w:val="en-GB"/>
              </w:rPr>
              <w:t>3</w:t>
            </w:r>
          </w:p>
        </w:tc>
        <w:tc>
          <w:tcPr>
            <w:tcW w:w="2254" w:type="dxa"/>
          </w:tcPr>
          <w:p w14:paraId="19D192F3" w14:textId="6EB62902" w:rsidR="707AE976" w:rsidRDefault="707AE976" w:rsidP="707AE97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707AE976">
              <w:rPr>
                <w:rFonts w:ascii="Arial" w:eastAsia="DengXian" w:hAnsi="Arial" w:cs="Arial"/>
                <w:szCs w:val="22"/>
                <w:lang w:val="en-GB"/>
              </w:rPr>
              <w:t>5.9</w:t>
            </w:r>
          </w:p>
        </w:tc>
      </w:tr>
      <w:tr w:rsidR="707AE976" w14:paraId="0FF00480" w14:textId="77777777" w:rsidTr="79CA5236">
        <w:trPr>
          <w:trHeight w:val="420"/>
        </w:trPr>
        <w:tc>
          <w:tcPr>
            <w:tcW w:w="2254" w:type="dxa"/>
            <w:vMerge/>
          </w:tcPr>
          <w:p w14:paraId="3DF4CBB4" w14:textId="77777777" w:rsidR="0035223B" w:rsidRDefault="0035223B"/>
        </w:tc>
        <w:tc>
          <w:tcPr>
            <w:tcW w:w="2254" w:type="dxa"/>
          </w:tcPr>
          <w:p w14:paraId="5F28AC41" w14:textId="3A892AD1" w:rsidR="707AE976" w:rsidRDefault="707AE976" w:rsidP="707AE976">
            <w:pPr>
              <w:rPr>
                <w:rFonts w:ascii="Arial" w:eastAsia="DengXian" w:hAnsi="Arial" w:cs="Arial"/>
                <w:szCs w:val="22"/>
              </w:rPr>
            </w:pPr>
            <w:r w:rsidRPr="707AE976">
              <w:rPr>
                <w:rFonts w:ascii="Arial" w:eastAsia="DengXian" w:hAnsi="Arial" w:cs="Arial"/>
                <w:szCs w:val="22"/>
              </w:rPr>
              <w:t>General Practitioner</w:t>
            </w:r>
          </w:p>
        </w:tc>
        <w:tc>
          <w:tcPr>
            <w:tcW w:w="2254" w:type="dxa"/>
          </w:tcPr>
          <w:p w14:paraId="6663643F" w14:textId="00F92B1A" w:rsidR="707AE976" w:rsidRDefault="707AE976" w:rsidP="707AE97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707AE976">
              <w:rPr>
                <w:rFonts w:ascii="Arial" w:eastAsia="DengXian" w:hAnsi="Arial" w:cs="Arial"/>
                <w:szCs w:val="22"/>
                <w:lang w:val="en-GB"/>
              </w:rPr>
              <w:t>0</w:t>
            </w:r>
          </w:p>
        </w:tc>
        <w:tc>
          <w:tcPr>
            <w:tcW w:w="2254" w:type="dxa"/>
          </w:tcPr>
          <w:p w14:paraId="6BE82EE8" w14:textId="2102BCB5" w:rsidR="707AE976" w:rsidRDefault="707AE976" w:rsidP="707AE97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707AE976">
              <w:rPr>
                <w:rFonts w:ascii="Arial" w:eastAsia="DengXian" w:hAnsi="Arial" w:cs="Arial"/>
                <w:szCs w:val="22"/>
                <w:lang w:val="en-GB"/>
              </w:rPr>
              <w:t>0.0</w:t>
            </w:r>
          </w:p>
        </w:tc>
      </w:tr>
      <w:tr w:rsidR="002C14F1" w:rsidRPr="00D33C67" w14:paraId="37EA07A6" w14:textId="77777777" w:rsidTr="79CA5236">
        <w:trPr>
          <w:trHeight w:val="300"/>
        </w:trPr>
        <w:tc>
          <w:tcPr>
            <w:tcW w:w="2254" w:type="dxa"/>
            <w:vMerge w:val="restart"/>
          </w:tcPr>
          <w:p w14:paraId="191DE3C2" w14:textId="14B7620E" w:rsidR="002C14F1" w:rsidRPr="00D33C67" w:rsidRDefault="17070839" w:rsidP="09B3725C">
            <w:pPr>
              <w:rPr>
                <w:rFonts w:ascii="Arial" w:hAnsi="Arial" w:cs="Arial"/>
              </w:rPr>
            </w:pPr>
            <w:r w:rsidRPr="09B3725C">
              <w:rPr>
                <w:rFonts w:ascii="Arial" w:hAnsi="Arial" w:cs="Arial"/>
              </w:rPr>
              <w:t>How does the person who carries out referral communicate prehabilitation with patients? Please select all that apply</w:t>
            </w:r>
          </w:p>
          <w:p w14:paraId="3BB84A17" w14:textId="1C97B8C4" w:rsidR="002C14F1" w:rsidRPr="00D33C67" w:rsidRDefault="002C14F1" w:rsidP="00B33D0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254" w:type="dxa"/>
          </w:tcPr>
          <w:p w14:paraId="27FF3012" w14:textId="462DBFA8" w:rsidR="002C14F1" w:rsidRPr="00D33C67" w:rsidRDefault="002C14F1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Phone</w:t>
            </w:r>
          </w:p>
        </w:tc>
        <w:tc>
          <w:tcPr>
            <w:tcW w:w="2254" w:type="dxa"/>
          </w:tcPr>
          <w:p w14:paraId="03E3E29B" w14:textId="01FB1BB9" w:rsidR="002C14F1" w:rsidRPr="00D33C67" w:rsidRDefault="00FF601E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8</w:t>
            </w:r>
          </w:p>
        </w:tc>
        <w:tc>
          <w:tcPr>
            <w:tcW w:w="2254" w:type="dxa"/>
          </w:tcPr>
          <w:p w14:paraId="58791366" w14:textId="7EA58555" w:rsidR="002C14F1" w:rsidRPr="00D33C67" w:rsidRDefault="007F00B3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54.9</w:t>
            </w:r>
          </w:p>
        </w:tc>
      </w:tr>
      <w:tr w:rsidR="002C14F1" w:rsidRPr="00D33C67" w14:paraId="221B0777" w14:textId="77777777" w:rsidTr="79CA5236">
        <w:trPr>
          <w:trHeight w:val="300"/>
        </w:trPr>
        <w:tc>
          <w:tcPr>
            <w:tcW w:w="2254" w:type="dxa"/>
            <w:vMerge/>
          </w:tcPr>
          <w:p w14:paraId="0357E75D" w14:textId="77777777" w:rsidR="002C14F1" w:rsidRPr="00D33C67" w:rsidRDefault="002C14F1" w:rsidP="00B33D0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254" w:type="dxa"/>
          </w:tcPr>
          <w:p w14:paraId="5E538CFC" w14:textId="4C578D03" w:rsidR="002C14F1" w:rsidRPr="00D33C67" w:rsidRDefault="008D6FDC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Letter</w:t>
            </w:r>
          </w:p>
        </w:tc>
        <w:tc>
          <w:tcPr>
            <w:tcW w:w="2254" w:type="dxa"/>
          </w:tcPr>
          <w:p w14:paraId="46549436" w14:textId="2EF91C05" w:rsidR="002C14F1" w:rsidRPr="00D33C67" w:rsidRDefault="007F00B3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5</w:t>
            </w:r>
          </w:p>
        </w:tc>
        <w:tc>
          <w:tcPr>
            <w:tcW w:w="2254" w:type="dxa"/>
          </w:tcPr>
          <w:p w14:paraId="35C6AE57" w14:textId="3F12999E" w:rsidR="002C14F1" w:rsidRPr="00D33C67" w:rsidRDefault="007F00B3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9.8</w:t>
            </w:r>
          </w:p>
        </w:tc>
      </w:tr>
      <w:tr w:rsidR="002C14F1" w:rsidRPr="00D33C67" w14:paraId="7ED6CCCD" w14:textId="77777777" w:rsidTr="79CA5236">
        <w:trPr>
          <w:trHeight w:val="300"/>
        </w:trPr>
        <w:tc>
          <w:tcPr>
            <w:tcW w:w="2254" w:type="dxa"/>
            <w:vMerge/>
          </w:tcPr>
          <w:p w14:paraId="35BD5451" w14:textId="77777777" w:rsidR="002C14F1" w:rsidRPr="00D33C67" w:rsidRDefault="002C14F1" w:rsidP="00B33D0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254" w:type="dxa"/>
          </w:tcPr>
          <w:p w14:paraId="3B586DA2" w14:textId="27497FC5" w:rsidR="002C14F1" w:rsidRPr="00D33C67" w:rsidRDefault="008D6FDC" w:rsidP="006A2CEE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Mobile Phone portal/apps</w:t>
            </w:r>
          </w:p>
        </w:tc>
        <w:tc>
          <w:tcPr>
            <w:tcW w:w="2254" w:type="dxa"/>
          </w:tcPr>
          <w:p w14:paraId="4A72C142" w14:textId="479C0BAE" w:rsidR="002C14F1" w:rsidRPr="00D33C67" w:rsidRDefault="007F00B3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</w:t>
            </w:r>
          </w:p>
        </w:tc>
        <w:tc>
          <w:tcPr>
            <w:tcW w:w="2254" w:type="dxa"/>
          </w:tcPr>
          <w:p w14:paraId="2F6CDFE9" w14:textId="7BAF33FA" w:rsidR="002C14F1" w:rsidRPr="00D33C67" w:rsidRDefault="007F00B3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5.9</w:t>
            </w:r>
          </w:p>
        </w:tc>
      </w:tr>
      <w:tr w:rsidR="002C14F1" w:rsidRPr="00D33C67" w14:paraId="3BD3B85C" w14:textId="77777777" w:rsidTr="79CA5236">
        <w:trPr>
          <w:trHeight w:val="300"/>
        </w:trPr>
        <w:tc>
          <w:tcPr>
            <w:tcW w:w="2254" w:type="dxa"/>
            <w:vMerge/>
          </w:tcPr>
          <w:p w14:paraId="5AE31EF1" w14:textId="77777777" w:rsidR="002C14F1" w:rsidRPr="00D33C67" w:rsidRDefault="002C14F1" w:rsidP="00B33D0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254" w:type="dxa"/>
          </w:tcPr>
          <w:p w14:paraId="5626F8AA" w14:textId="4A9BB929" w:rsidR="002C14F1" w:rsidRPr="00D33C67" w:rsidRDefault="008D6FDC" w:rsidP="006A2CEE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Electronic</w:t>
            </w:r>
          </w:p>
        </w:tc>
        <w:tc>
          <w:tcPr>
            <w:tcW w:w="2254" w:type="dxa"/>
          </w:tcPr>
          <w:p w14:paraId="301E67ED" w14:textId="09C216B9" w:rsidR="002C14F1" w:rsidRPr="00D33C67" w:rsidRDefault="00F961AC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0</w:t>
            </w:r>
          </w:p>
        </w:tc>
        <w:tc>
          <w:tcPr>
            <w:tcW w:w="2254" w:type="dxa"/>
          </w:tcPr>
          <w:p w14:paraId="1985C498" w14:textId="5B6F9E95" w:rsidR="002C14F1" w:rsidRPr="00D33C67" w:rsidRDefault="00F961AC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9.6</w:t>
            </w:r>
          </w:p>
        </w:tc>
      </w:tr>
      <w:tr w:rsidR="002C14F1" w:rsidRPr="00D33C67" w14:paraId="231A8D3C" w14:textId="77777777" w:rsidTr="79CA5236">
        <w:trPr>
          <w:trHeight w:val="300"/>
        </w:trPr>
        <w:tc>
          <w:tcPr>
            <w:tcW w:w="2254" w:type="dxa"/>
            <w:vMerge/>
          </w:tcPr>
          <w:p w14:paraId="18ED1BDC" w14:textId="77777777" w:rsidR="002C14F1" w:rsidRPr="00D33C67" w:rsidRDefault="002C14F1" w:rsidP="00B33D0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254" w:type="dxa"/>
          </w:tcPr>
          <w:p w14:paraId="5B52912D" w14:textId="46AA78B0" w:rsidR="002C14F1" w:rsidRPr="00D33C67" w:rsidRDefault="008D6FDC" w:rsidP="006A2CEE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Face-to-face</w:t>
            </w:r>
          </w:p>
        </w:tc>
        <w:tc>
          <w:tcPr>
            <w:tcW w:w="2254" w:type="dxa"/>
          </w:tcPr>
          <w:p w14:paraId="0998456A" w14:textId="529AA3EE" w:rsidR="002C14F1" w:rsidRPr="00D33C67" w:rsidRDefault="00FA3584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42</w:t>
            </w:r>
          </w:p>
        </w:tc>
        <w:tc>
          <w:tcPr>
            <w:tcW w:w="2254" w:type="dxa"/>
          </w:tcPr>
          <w:p w14:paraId="31ABB3B9" w14:textId="530B9A49" w:rsidR="002C14F1" w:rsidRPr="00D33C67" w:rsidRDefault="007B208D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82.4</w:t>
            </w:r>
          </w:p>
        </w:tc>
      </w:tr>
      <w:tr w:rsidR="004F6A11" w:rsidRPr="00D33C67" w14:paraId="46A0DE02" w14:textId="77777777" w:rsidTr="79CA5236">
        <w:trPr>
          <w:trHeight w:val="300"/>
        </w:trPr>
        <w:tc>
          <w:tcPr>
            <w:tcW w:w="2254" w:type="dxa"/>
            <w:vMerge/>
          </w:tcPr>
          <w:p w14:paraId="759A3EBD" w14:textId="77777777" w:rsidR="004F6A11" w:rsidRPr="00D33C67" w:rsidRDefault="004F6A11" w:rsidP="00B33D0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254" w:type="dxa"/>
          </w:tcPr>
          <w:p w14:paraId="3965C8AE" w14:textId="5328726E" w:rsidR="004F6A11" w:rsidRPr="00D33C67" w:rsidRDefault="004F6A11" w:rsidP="006A2CEE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Other (please describe)</w:t>
            </w:r>
          </w:p>
        </w:tc>
        <w:tc>
          <w:tcPr>
            <w:tcW w:w="2254" w:type="dxa"/>
          </w:tcPr>
          <w:p w14:paraId="10D083F8" w14:textId="1BC976AF" w:rsidR="004F6A11" w:rsidRPr="00D33C67" w:rsidRDefault="004F6A11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8</w:t>
            </w:r>
          </w:p>
        </w:tc>
        <w:tc>
          <w:tcPr>
            <w:tcW w:w="2254" w:type="dxa"/>
          </w:tcPr>
          <w:p w14:paraId="2A6382E2" w14:textId="76501B28" w:rsidR="004F6A11" w:rsidRPr="00D33C67" w:rsidRDefault="004F6A11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5.7</w:t>
            </w:r>
          </w:p>
        </w:tc>
      </w:tr>
      <w:tr w:rsidR="00B61071" w:rsidRPr="00D33C67" w14:paraId="62FB328E" w14:textId="77777777" w:rsidTr="79CA5236">
        <w:trPr>
          <w:trHeight w:val="300"/>
        </w:trPr>
        <w:tc>
          <w:tcPr>
            <w:tcW w:w="2254" w:type="dxa"/>
            <w:vMerge w:val="restart"/>
          </w:tcPr>
          <w:p w14:paraId="0C1E34B6" w14:textId="35F90A85" w:rsidR="00B61071" w:rsidRPr="00D33C67" w:rsidRDefault="5A33CFEE" w:rsidP="09B3725C">
            <w:pPr>
              <w:rPr>
                <w:rFonts w:ascii="Arial" w:hAnsi="Arial" w:cs="Arial"/>
              </w:rPr>
            </w:pPr>
            <w:r w:rsidRPr="09B3725C">
              <w:rPr>
                <w:rFonts w:ascii="Arial" w:hAnsi="Arial" w:cs="Arial"/>
              </w:rPr>
              <w:t>Where does the initial assessment appointment take place? Please select all that apply</w:t>
            </w:r>
          </w:p>
          <w:p w14:paraId="28342BBF" w14:textId="261A2946" w:rsidR="00B61071" w:rsidRPr="00D33C67" w:rsidRDefault="00B61071" w:rsidP="00D33B9C">
            <w:pPr>
              <w:rPr>
                <w:rFonts w:ascii="Arial" w:hAnsi="Arial" w:cs="Arial"/>
                <w:szCs w:val="22"/>
                <w:lang w:val="en-GB"/>
              </w:rPr>
            </w:pPr>
          </w:p>
        </w:tc>
        <w:tc>
          <w:tcPr>
            <w:tcW w:w="2254" w:type="dxa"/>
          </w:tcPr>
          <w:p w14:paraId="747EF9F4" w14:textId="1236C0AB" w:rsidR="00B61071" w:rsidRPr="00D33C67" w:rsidRDefault="00B61071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Primary care</w:t>
            </w:r>
          </w:p>
        </w:tc>
        <w:tc>
          <w:tcPr>
            <w:tcW w:w="2254" w:type="dxa"/>
          </w:tcPr>
          <w:p w14:paraId="4647EEFD" w14:textId="4F293EDC" w:rsidR="00B61071" w:rsidRPr="00D33C67" w:rsidRDefault="00A53F4B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0</w:t>
            </w:r>
          </w:p>
        </w:tc>
        <w:tc>
          <w:tcPr>
            <w:tcW w:w="2254" w:type="dxa"/>
          </w:tcPr>
          <w:p w14:paraId="50A848BC" w14:textId="6846DF0D" w:rsidR="00B61071" w:rsidRPr="00D33C67" w:rsidRDefault="0099125C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0.0</w:t>
            </w:r>
          </w:p>
        </w:tc>
      </w:tr>
      <w:tr w:rsidR="00B61071" w:rsidRPr="00D33C67" w14:paraId="274B0C76" w14:textId="77777777" w:rsidTr="79CA5236">
        <w:trPr>
          <w:trHeight w:val="300"/>
        </w:trPr>
        <w:tc>
          <w:tcPr>
            <w:tcW w:w="2254" w:type="dxa"/>
            <w:vMerge/>
          </w:tcPr>
          <w:p w14:paraId="5DFF319A" w14:textId="77777777" w:rsidR="00B61071" w:rsidRPr="00D33C67" w:rsidRDefault="00B61071" w:rsidP="00E161F5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254" w:type="dxa"/>
          </w:tcPr>
          <w:p w14:paraId="221ED96F" w14:textId="51725758" w:rsidR="00B61071" w:rsidRPr="00D33C67" w:rsidRDefault="00B61071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Hospital</w:t>
            </w:r>
          </w:p>
        </w:tc>
        <w:tc>
          <w:tcPr>
            <w:tcW w:w="2254" w:type="dxa"/>
          </w:tcPr>
          <w:p w14:paraId="14882DCD" w14:textId="255595FF" w:rsidR="00B61071" w:rsidRPr="00D33C67" w:rsidRDefault="00A53F4B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1</w:t>
            </w:r>
          </w:p>
        </w:tc>
        <w:tc>
          <w:tcPr>
            <w:tcW w:w="2254" w:type="dxa"/>
          </w:tcPr>
          <w:p w14:paraId="4751C6F9" w14:textId="2C4B65B6" w:rsidR="00B61071" w:rsidRPr="00D33C67" w:rsidRDefault="00A53F4B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60.8</w:t>
            </w:r>
          </w:p>
        </w:tc>
      </w:tr>
      <w:tr w:rsidR="00B61071" w:rsidRPr="00D33C67" w14:paraId="055B6EA9" w14:textId="77777777" w:rsidTr="79CA5236">
        <w:trPr>
          <w:trHeight w:val="300"/>
        </w:trPr>
        <w:tc>
          <w:tcPr>
            <w:tcW w:w="2254" w:type="dxa"/>
            <w:vMerge/>
          </w:tcPr>
          <w:p w14:paraId="1611BAB2" w14:textId="77777777" w:rsidR="00B61071" w:rsidRPr="00D33C67" w:rsidRDefault="00B61071" w:rsidP="00E161F5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254" w:type="dxa"/>
          </w:tcPr>
          <w:p w14:paraId="4134010D" w14:textId="0377B8BF" w:rsidR="00B61071" w:rsidRPr="00D33C67" w:rsidRDefault="00B61071" w:rsidP="006A2CEE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Home-based</w:t>
            </w:r>
          </w:p>
        </w:tc>
        <w:tc>
          <w:tcPr>
            <w:tcW w:w="2254" w:type="dxa"/>
          </w:tcPr>
          <w:p w14:paraId="03192705" w14:textId="6389CB8F" w:rsidR="00B61071" w:rsidRPr="00D33C67" w:rsidRDefault="00A53F4B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4</w:t>
            </w:r>
          </w:p>
        </w:tc>
        <w:tc>
          <w:tcPr>
            <w:tcW w:w="2254" w:type="dxa"/>
          </w:tcPr>
          <w:p w14:paraId="76FA8F61" w14:textId="3B9629C9" w:rsidR="00B61071" w:rsidRPr="00D33C67" w:rsidRDefault="00A53F4B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7.8</w:t>
            </w:r>
          </w:p>
        </w:tc>
      </w:tr>
      <w:tr w:rsidR="00B61071" w:rsidRPr="00D33C67" w14:paraId="01CB35AF" w14:textId="77777777" w:rsidTr="79CA5236">
        <w:trPr>
          <w:trHeight w:val="300"/>
        </w:trPr>
        <w:tc>
          <w:tcPr>
            <w:tcW w:w="2254" w:type="dxa"/>
            <w:vMerge/>
          </w:tcPr>
          <w:p w14:paraId="1886ED0D" w14:textId="77777777" w:rsidR="00B61071" w:rsidRPr="00D33C67" w:rsidRDefault="00B61071" w:rsidP="00E161F5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254" w:type="dxa"/>
          </w:tcPr>
          <w:p w14:paraId="0B40C173" w14:textId="4E27DA19" w:rsidR="00B61071" w:rsidRPr="00D33C67" w:rsidRDefault="00B61071" w:rsidP="006A2CEE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 xml:space="preserve">Community </w:t>
            </w:r>
            <w:proofErr w:type="spellStart"/>
            <w:r w:rsidRPr="00D33C67">
              <w:rPr>
                <w:rFonts w:ascii="Arial" w:hAnsi="Arial" w:cs="Arial"/>
                <w:szCs w:val="22"/>
              </w:rPr>
              <w:t>centre</w:t>
            </w:r>
            <w:proofErr w:type="spellEnd"/>
          </w:p>
        </w:tc>
        <w:tc>
          <w:tcPr>
            <w:tcW w:w="2254" w:type="dxa"/>
          </w:tcPr>
          <w:p w14:paraId="4E4A1552" w14:textId="1829828F" w:rsidR="00B61071" w:rsidRPr="00D33C67" w:rsidRDefault="00A53F4B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3</w:t>
            </w:r>
          </w:p>
        </w:tc>
        <w:tc>
          <w:tcPr>
            <w:tcW w:w="2254" w:type="dxa"/>
          </w:tcPr>
          <w:p w14:paraId="0B20BBA4" w14:textId="45F05213" w:rsidR="00B61071" w:rsidRPr="00D33C67" w:rsidRDefault="00A53F4B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5.5</w:t>
            </w:r>
          </w:p>
        </w:tc>
      </w:tr>
      <w:tr w:rsidR="00B61071" w:rsidRPr="00D33C67" w14:paraId="4AF88E82" w14:textId="77777777" w:rsidTr="79CA5236">
        <w:trPr>
          <w:trHeight w:val="300"/>
        </w:trPr>
        <w:tc>
          <w:tcPr>
            <w:tcW w:w="2254" w:type="dxa"/>
            <w:vMerge/>
          </w:tcPr>
          <w:p w14:paraId="3ADD3A04" w14:textId="77777777" w:rsidR="00B61071" w:rsidRPr="00D33C67" w:rsidRDefault="00B61071" w:rsidP="00E161F5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254" w:type="dxa"/>
          </w:tcPr>
          <w:p w14:paraId="54079148" w14:textId="652DD793" w:rsidR="00B61071" w:rsidRPr="00D33C67" w:rsidRDefault="00B61071" w:rsidP="006A2CEE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Telephone based</w:t>
            </w:r>
          </w:p>
        </w:tc>
        <w:tc>
          <w:tcPr>
            <w:tcW w:w="2254" w:type="dxa"/>
          </w:tcPr>
          <w:p w14:paraId="415D4B3A" w14:textId="40C3DD4C" w:rsidR="00B61071" w:rsidRPr="00D33C67" w:rsidRDefault="00483029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7</w:t>
            </w:r>
          </w:p>
        </w:tc>
        <w:tc>
          <w:tcPr>
            <w:tcW w:w="2254" w:type="dxa"/>
          </w:tcPr>
          <w:p w14:paraId="331BC245" w14:textId="2D47FCBB" w:rsidR="00B61071" w:rsidRPr="00D33C67" w:rsidRDefault="00483029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52.9</w:t>
            </w:r>
          </w:p>
        </w:tc>
      </w:tr>
      <w:tr w:rsidR="00B61071" w:rsidRPr="00D33C67" w14:paraId="7A7D363F" w14:textId="77777777" w:rsidTr="79CA5236">
        <w:trPr>
          <w:trHeight w:val="300"/>
        </w:trPr>
        <w:tc>
          <w:tcPr>
            <w:tcW w:w="2254" w:type="dxa"/>
            <w:vMerge/>
          </w:tcPr>
          <w:p w14:paraId="73E7A521" w14:textId="77777777" w:rsidR="00B61071" w:rsidRPr="00D33C67" w:rsidRDefault="00B61071" w:rsidP="00E161F5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254" w:type="dxa"/>
          </w:tcPr>
          <w:p w14:paraId="18B6CB24" w14:textId="158FC300" w:rsidR="00B61071" w:rsidRPr="00D33C67" w:rsidRDefault="00B61071" w:rsidP="006A2CEE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Other (please describe)</w:t>
            </w:r>
          </w:p>
        </w:tc>
        <w:tc>
          <w:tcPr>
            <w:tcW w:w="2254" w:type="dxa"/>
          </w:tcPr>
          <w:p w14:paraId="379BEA23" w14:textId="4143D5E0" w:rsidR="00B61071" w:rsidRPr="00D33C67" w:rsidRDefault="00483029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2</w:t>
            </w:r>
          </w:p>
        </w:tc>
        <w:tc>
          <w:tcPr>
            <w:tcW w:w="2254" w:type="dxa"/>
          </w:tcPr>
          <w:p w14:paraId="7372142F" w14:textId="6EA9BA71" w:rsidR="00B61071" w:rsidRPr="00D33C67" w:rsidRDefault="00483029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3.5</w:t>
            </w:r>
          </w:p>
        </w:tc>
      </w:tr>
      <w:tr w:rsidR="00DA5441" w:rsidRPr="00D33C67" w14:paraId="5AE3EA11" w14:textId="77777777" w:rsidTr="79CA5236">
        <w:trPr>
          <w:trHeight w:val="420"/>
        </w:trPr>
        <w:tc>
          <w:tcPr>
            <w:tcW w:w="2254" w:type="dxa"/>
            <w:vMerge w:val="restart"/>
          </w:tcPr>
          <w:p w14:paraId="05076683" w14:textId="29E5F3E6" w:rsidR="00DA5441" w:rsidRPr="00D33C67" w:rsidRDefault="1BE48ED4" w:rsidP="09B3725C">
            <w:pPr>
              <w:rPr>
                <w:rFonts w:ascii="Arial" w:hAnsi="Arial" w:cs="Arial"/>
                <w:lang w:val="en-GB"/>
              </w:rPr>
            </w:pPr>
            <w:r w:rsidRPr="707AE976">
              <w:rPr>
                <w:rFonts w:ascii="Arial" w:hAnsi="Arial" w:cs="Arial"/>
              </w:rPr>
              <w:lastRenderedPageBreak/>
              <w:t>Who carries out the initial assessment? Please select all that apply</w:t>
            </w:r>
          </w:p>
        </w:tc>
        <w:tc>
          <w:tcPr>
            <w:tcW w:w="2254" w:type="dxa"/>
          </w:tcPr>
          <w:p w14:paraId="67177686" w14:textId="58F19D85" w:rsidR="77B67782" w:rsidRDefault="77B67782" w:rsidP="707AE976">
            <w:pPr>
              <w:rPr>
                <w:rFonts w:ascii="Arial" w:hAnsi="Arial" w:cs="Arial"/>
              </w:rPr>
            </w:pPr>
            <w:r w:rsidRPr="707AE976">
              <w:rPr>
                <w:rFonts w:ascii="Arial" w:hAnsi="Arial" w:cs="Arial"/>
              </w:rPr>
              <w:t>Physiotherapist</w:t>
            </w:r>
          </w:p>
        </w:tc>
        <w:tc>
          <w:tcPr>
            <w:tcW w:w="2254" w:type="dxa"/>
          </w:tcPr>
          <w:p w14:paraId="732729C7" w14:textId="566AB2E9" w:rsidR="29E9CF89" w:rsidRDefault="29E9CF89" w:rsidP="707AE976">
            <w:pPr>
              <w:rPr>
                <w:rFonts w:ascii="Arial" w:hAnsi="Arial" w:cs="Arial"/>
                <w:lang w:val="en-GB"/>
              </w:rPr>
            </w:pPr>
            <w:r w:rsidRPr="707AE976">
              <w:rPr>
                <w:rFonts w:ascii="Arial" w:hAnsi="Arial" w:cs="Arial"/>
                <w:lang w:val="en-GB"/>
              </w:rPr>
              <w:t>41</w:t>
            </w:r>
          </w:p>
        </w:tc>
        <w:tc>
          <w:tcPr>
            <w:tcW w:w="2254" w:type="dxa"/>
          </w:tcPr>
          <w:p w14:paraId="58E4D6C1" w14:textId="624A6AF6" w:rsidR="29E9CF89" w:rsidRDefault="29E9CF89" w:rsidP="707AE976">
            <w:pPr>
              <w:rPr>
                <w:rFonts w:ascii="Arial" w:hAnsi="Arial" w:cs="Arial"/>
                <w:lang w:val="en-GB"/>
              </w:rPr>
            </w:pPr>
            <w:r w:rsidRPr="707AE976">
              <w:rPr>
                <w:rFonts w:ascii="Arial" w:hAnsi="Arial" w:cs="Arial"/>
                <w:lang w:val="en-GB"/>
              </w:rPr>
              <w:t>80.4</w:t>
            </w:r>
          </w:p>
        </w:tc>
      </w:tr>
      <w:tr w:rsidR="707AE976" w14:paraId="0F6E38C0" w14:textId="77777777" w:rsidTr="79CA5236">
        <w:trPr>
          <w:trHeight w:val="300"/>
        </w:trPr>
        <w:tc>
          <w:tcPr>
            <w:tcW w:w="2254" w:type="dxa"/>
            <w:vMerge/>
          </w:tcPr>
          <w:p w14:paraId="21928B23" w14:textId="77777777" w:rsidR="0035223B" w:rsidRDefault="0035223B"/>
        </w:tc>
        <w:tc>
          <w:tcPr>
            <w:tcW w:w="2254" w:type="dxa"/>
          </w:tcPr>
          <w:p w14:paraId="3DDEE566" w14:textId="62DB2125" w:rsidR="707AE976" w:rsidRDefault="707AE976" w:rsidP="707AE97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707AE976">
              <w:rPr>
                <w:rFonts w:ascii="Arial" w:eastAsia="DengXian" w:hAnsi="Arial" w:cs="Arial"/>
                <w:szCs w:val="22"/>
                <w:lang w:val="en-GB"/>
              </w:rPr>
              <w:t>Other</w:t>
            </w:r>
          </w:p>
        </w:tc>
        <w:tc>
          <w:tcPr>
            <w:tcW w:w="2254" w:type="dxa"/>
          </w:tcPr>
          <w:p w14:paraId="222BF460" w14:textId="3B1503A6" w:rsidR="707AE976" w:rsidRDefault="707AE976" w:rsidP="707AE97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707AE976">
              <w:rPr>
                <w:rFonts w:ascii="Arial" w:eastAsia="DengXian" w:hAnsi="Arial" w:cs="Arial"/>
                <w:szCs w:val="22"/>
                <w:lang w:val="en-GB"/>
              </w:rPr>
              <w:t>22</w:t>
            </w:r>
          </w:p>
        </w:tc>
        <w:tc>
          <w:tcPr>
            <w:tcW w:w="2254" w:type="dxa"/>
          </w:tcPr>
          <w:p w14:paraId="607F0006" w14:textId="6E21E024" w:rsidR="707AE976" w:rsidRDefault="707AE976" w:rsidP="707AE97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707AE976">
              <w:rPr>
                <w:rFonts w:ascii="Arial" w:eastAsia="DengXian" w:hAnsi="Arial" w:cs="Arial"/>
                <w:szCs w:val="22"/>
                <w:lang w:val="en-GB"/>
              </w:rPr>
              <w:t>43.1</w:t>
            </w:r>
          </w:p>
        </w:tc>
      </w:tr>
      <w:tr w:rsidR="00DA5441" w:rsidRPr="00D33C67" w14:paraId="22B05CAC" w14:textId="77777777" w:rsidTr="79CA5236">
        <w:trPr>
          <w:trHeight w:val="549"/>
        </w:trPr>
        <w:tc>
          <w:tcPr>
            <w:tcW w:w="2254" w:type="dxa"/>
            <w:vMerge/>
          </w:tcPr>
          <w:p w14:paraId="220B9B05" w14:textId="77777777" w:rsidR="00DA5441" w:rsidRPr="00D33C67" w:rsidRDefault="00DA5441" w:rsidP="00984B9D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254" w:type="dxa"/>
          </w:tcPr>
          <w:p w14:paraId="3246CD3C" w14:textId="1709CAED" w:rsidR="00DA5441" w:rsidRPr="00D33C67" w:rsidRDefault="007E0C70" w:rsidP="00984B9D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Dietiti</w:t>
            </w:r>
            <w:r w:rsidR="00906CA3" w:rsidRPr="00D33C67">
              <w:rPr>
                <w:rFonts w:ascii="Arial" w:hAnsi="Arial" w:cs="Arial"/>
                <w:szCs w:val="22"/>
                <w:lang w:val="en-GB"/>
              </w:rPr>
              <w:t>an</w:t>
            </w:r>
          </w:p>
        </w:tc>
        <w:tc>
          <w:tcPr>
            <w:tcW w:w="2254" w:type="dxa"/>
          </w:tcPr>
          <w:p w14:paraId="613C3609" w14:textId="23372D45" w:rsidR="00DA5441" w:rsidRPr="00D33C67" w:rsidRDefault="00062F4A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6</w:t>
            </w:r>
          </w:p>
        </w:tc>
        <w:tc>
          <w:tcPr>
            <w:tcW w:w="2254" w:type="dxa"/>
          </w:tcPr>
          <w:p w14:paraId="5DF1DCCC" w14:textId="6BC1580F" w:rsidR="00DA5441" w:rsidRPr="00D33C67" w:rsidRDefault="00062F4A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1.4</w:t>
            </w:r>
          </w:p>
        </w:tc>
      </w:tr>
      <w:tr w:rsidR="707AE976" w14:paraId="5591C761" w14:textId="77777777" w:rsidTr="79CA5236">
        <w:trPr>
          <w:trHeight w:val="300"/>
        </w:trPr>
        <w:tc>
          <w:tcPr>
            <w:tcW w:w="2254" w:type="dxa"/>
            <w:vMerge/>
          </w:tcPr>
          <w:p w14:paraId="4EC1F8F0" w14:textId="77777777" w:rsidR="0035223B" w:rsidRDefault="0035223B"/>
        </w:tc>
        <w:tc>
          <w:tcPr>
            <w:tcW w:w="2254" w:type="dxa"/>
          </w:tcPr>
          <w:p w14:paraId="78D0919C" w14:textId="00EF60FB" w:rsidR="707AE976" w:rsidRDefault="707AE976" w:rsidP="707AE976">
            <w:pPr>
              <w:rPr>
                <w:rFonts w:ascii="Arial" w:eastAsia="DengXian" w:hAnsi="Arial" w:cs="Arial"/>
                <w:szCs w:val="22"/>
              </w:rPr>
            </w:pPr>
            <w:r w:rsidRPr="707AE976">
              <w:rPr>
                <w:rFonts w:ascii="Arial" w:eastAsia="DengXian" w:hAnsi="Arial" w:cs="Arial"/>
                <w:szCs w:val="22"/>
              </w:rPr>
              <w:t>Occupational Therapist</w:t>
            </w:r>
          </w:p>
        </w:tc>
        <w:tc>
          <w:tcPr>
            <w:tcW w:w="2254" w:type="dxa"/>
          </w:tcPr>
          <w:p w14:paraId="06B00E99" w14:textId="15E02AA2" w:rsidR="707AE976" w:rsidRDefault="707AE976" w:rsidP="707AE97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707AE976">
              <w:rPr>
                <w:rFonts w:ascii="Arial" w:eastAsia="DengXian" w:hAnsi="Arial" w:cs="Arial"/>
                <w:szCs w:val="22"/>
                <w:lang w:val="en-GB"/>
              </w:rPr>
              <w:t>9</w:t>
            </w:r>
          </w:p>
        </w:tc>
        <w:tc>
          <w:tcPr>
            <w:tcW w:w="2254" w:type="dxa"/>
          </w:tcPr>
          <w:p w14:paraId="40F65069" w14:textId="1C36CE3E" w:rsidR="707AE976" w:rsidRDefault="707AE976" w:rsidP="707AE97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707AE976">
              <w:rPr>
                <w:rFonts w:ascii="Arial" w:eastAsia="DengXian" w:hAnsi="Arial" w:cs="Arial"/>
                <w:szCs w:val="22"/>
                <w:lang w:val="en-GB"/>
              </w:rPr>
              <w:t>17.6</w:t>
            </w:r>
          </w:p>
        </w:tc>
      </w:tr>
      <w:tr w:rsidR="00DA5441" w:rsidRPr="00D33C67" w14:paraId="6E3E45F4" w14:textId="77777777" w:rsidTr="79CA5236">
        <w:trPr>
          <w:trHeight w:val="564"/>
        </w:trPr>
        <w:tc>
          <w:tcPr>
            <w:tcW w:w="2254" w:type="dxa"/>
            <w:vMerge/>
          </w:tcPr>
          <w:p w14:paraId="53B2445D" w14:textId="77777777" w:rsidR="00DA5441" w:rsidRPr="00D33C67" w:rsidRDefault="00DA5441" w:rsidP="00984B9D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254" w:type="dxa"/>
          </w:tcPr>
          <w:p w14:paraId="1F04F056" w14:textId="0BE3BA30" w:rsidR="707AE976" w:rsidRDefault="707AE976" w:rsidP="707AE976">
            <w:pPr>
              <w:rPr>
                <w:rFonts w:ascii="Arial" w:eastAsia="DengXian" w:hAnsi="Arial" w:cs="Arial"/>
                <w:szCs w:val="22"/>
              </w:rPr>
            </w:pPr>
            <w:r w:rsidRPr="707AE976">
              <w:rPr>
                <w:rFonts w:ascii="Arial" w:eastAsia="DengXian" w:hAnsi="Arial" w:cs="Arial"/>
                <w:szCs w:val="22"/>
              </w:rPr>
              <w:t>Cancer Specialist Nurse</w:t>
            </w:r>
          </w:p>
        </w:tc>
        <w:tc>
          <w:tcPr>
            <w:tcW w:w="2254" w:type="dxa"/>
          </w:tcPr>
          <w:p w14:paraId="3E08EBCA" w14:textId="38047D88" w:rsidR="707AE976" w:rsidRDefault="707AE976" w:rsidP="707AE97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707AE976">
              <w:rPr>
                <w:rFonts w:ascii="Arial" w:eastAsia="DengXian" w:hAnsi="Arial" w:cs="Arial"/>
                <w:szCs w:val="22"/>
                <w:lang w:val="en-GB"/>
              </w:rPr>
              <w:t>9</w:t>
            </w:r>
            <w:r w:rsidR="15E20EA3" w:rsidRPr="707AE976">
              <w:rPr>
                <w:rFonts w:ascii="Arial" w:eastAsia="DengXian" w:hAnsi="Arial" w:cs="Arial"/>
                <w:szCs w:val="22"/>
                <w:lang w:val="en-GB"/>
              </w:rPr>
              <w:t xml:space="preserve"> </w:t>
            </w:r>
          </w:p>
        </w:tc>
        <w:tc>
          <w:tcPr>
            <w:tcW w:w="2254" w:type="dxa"/>
          </w:tcPr>
          <w:p w14:paraId="1BCD44EA" w14:textId="766E2963" w:rsidR="707AE976" w:rsidRDefault="707AE976" w:rsidP="707AE97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707AE976">
              <w:rPr>
                <w:rFonts w:ascii="Arial" w:eastAsia="DengXian" w:hAnsi="Arial" w:cs="Arial"/>
                <w:szCs w:val="22"/>
                <w:lang w:val="en-GB"/>
              </w:rPr>
              <w:t>17.6</w:t>
            </w:r>
          </w:p>
        </w:tc>
      </w:tr>
      <w:tr w:rsidR="707AE976" w14:paraId="003BE5CE" w14:textId="77777777" w:rsidTr="79CA5236">
        <w:trPr>
          <w:trHeight w:val="300"/>
        </w:trPr>
        <w:tc>
          <w:tcPr>
            <w:tcW w:w="2254" w:type="dxa"/>
            <w:vMerge/>
          </w:tcPr>
          <w:p w14:paraId="0669C79C" w14:textId="77777777" w:rsidR="0035223B" w:rsidRDefault="0035223B"/>
        </w:tc>
        <w:tc>
          <w:tcPr>
            <w:tcW w:w="2254" w:type="dxa"/>
          </w:tcPr>
          <w:p w14:paraId="7753F776" w14:textId="094AC2E4" w:rsidR="707AE976" w:rsidRDefault="707AE976" w:rsidP="707AE976">
            <w:pPr>
              <w:rPr>
                <w:rFonts w:ascii="Arial" w:eastAsia="DengXian" w:hAnsi="Arial" w:cs="Arial"/>
                <w:szCs w:val="22"/>
              </w:rPr>
            </w:pPr>
            <w:r w:rsidRPr="707AE976">
              <w:rPr>
                <w:rFonts w:ascii="Arial" w:eastAsia="DengXian" w:hAnsi="Arial" w:cs="Arial"/>
                <w:szCs w:val="22"/>
              </w:rPr>
              <w:t>Prehabilitation Coordinator</w:t>
            </w:r>
          </w:p>
        </w:tc>
        <w:tc>
          <w:tcPr>
            <w:tcW w:w="2254" w:type="dxa"/>
          </w:tcPr>
          <w:p w14:paraId="1306A6E0" w14:textId="3A6A702C" w:rsidR="707AE976" w:rsidRDefault="707AE976" w:rsidP="707AE97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707AE976">
              <w:rPr>
                <w:rFonts w:ascii="Arial" w:eastAsia="DengXian" w:hAnsi="Arial" w:cs="Arial"/>
                <w:szCs w:val="22"/>
                <w:lang w:val="en-GB"/>
              </w:rPr>
              <w:t>6</w:t>
            </w:r>
          </w:p>
        </w:tc>
        <w:tc>
          <w:tcPr>
            <w:tcW w:w="2254" w:type="dxa"/>
          </w:tcPr>
          <w:p w14:paraId="15948AEC" w14:textId="14CBD288" w:rsidR="707AE976" w:rsidRDefault="707AE976" w:rsidP="707AE97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707AE976">
              <w:rPr>
                <w:rFonts w:ascii="Arial" w:eastAsia="DengXian" w:hAnsi="Arial" w:cs="Arial"/>
                <w:szCs w:val="22"/>
                <w:lang w:val="en-GB"/>
              </w:rPr>
              <w:t>11.8</w:t>
            </w:r>
          </w:p>
        </w:tc>
      </w:tr>
      <w:tr w:rsidR="00906CA3" w:rsidRPr="00D33C67" w14:paraId="4959D2C9" w14:textId="77777777" w:rsidTr="79CA5236">
        <w:trPr>
          <w:trHeight w:val="560"/>
        </w:trPr>
        <w:tc>
          <w:tcPr>
            <w:tcW w:w="2254" w:type="dxa"/>
            <w:vMerge/>
          </w:tcPr>
          <w:p w14:paraId="7B8E4F6F" w14:textId="77777777" w:rsidR="00906CA3" w:rsidRPr="00D33C67" w:rsidRDefault="00906CA3" w:rsidP="00984B9D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254" w:type="dxa"/>
          </w:tcPr>
          <w:p w14:paraId="1D8A4173" w14:textId="221ADA17" w:rsidR="00906CA3" w:rsidRPr="00D33C67" w:rsidRDefault="00906CA3" w:rsidP="00DA5441">
            <w:pPr>
              <w:rPr>
                <w:rFonts w:ascii="Arial" w:hAnsi="Arial" w:cs="Arial"/>
                <w:szCs w:val="22"/>
              </w:rPr>
            </w:pPr>
            <w:proofErr w:type="spellStart"/>
            <w:r w:rsidRPr="00D33C67">
              <w:rPr>
                <w:rFonts w:ascii="Arial" w:hAnsi="Arial" w:cs="Arial"/>
                <w:szCs w:val="22"/>
              </w:rPr>
              <w:t>Anaesthetist</w:t>
            </w:r>
            <w:proofErr w:type="spellEnd"/>
          </w:p>
        </w:tc>
        <w:tc>
          <w:tcPr>
            <w:tcW w:w="2254" w:type="dxa"/>
          </w:tcPr>
          <w:p w14:paraId="5BFD9073" w14:textId="581A44DA" w:rsidR="00906CA3" w:rsidRPr="00D33C67" w:rsidRDefault="000136E2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4</w:t>
            </w:r>
          </w:p>
        </w:tc>
        <w:tc>
          <w:tcPr>
            <w:tcW w:w="2254" w:type="dxa"/>
          </w:tcPr>
          <w:p w14:paraId="299B640B" w14:textId="22FB94A1" w:rsidR="00906CA3" w:rsidRPr="00D33C67" w:rsidRDefault="000136E2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7.8</w:t>
            </w:r>
          </w:p>
        </w:tc>
      </w:tr>
      <w:tr w:rsidR="00906CA3" w:rsidRPr="00D33C67" w14:paraId="517176A8" w14:textId="77777777" w:rsidTr="79CA5236">
        <w:trPr>
          <w:trHeight w:val="699"/>
        </w:trPr>
        <w:tc>
          <w:tcPr>
            <w:tcW w:w="2254" w:type="dxa"/>
            <w:vMerge/>
          </w:tcPr>
          <w:p w14:paraId="25714ECE" w14:textId="77777777" w:rsidR="00906CA3" w:rsidRPr="00D33C67" w:rsidRDefault="00906CA3" w:rsidP="00984B9D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254" w:type="dxa"/>
          </w:tcPr>
          <w:p w14:paraId="06E90084" w14:textId="5477A12C" w:rsidR="00906CA3" w:rsidRPr="00D33C67" w:rsidRDefault="00A8176A" w:rsidP="00DA5441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Administration Assistant</w:t>
            </w:r>
          </w:p>
        </w:tc>
        <w:tc>
          <w:tcPr>
            <w:tcW w:w="2254" w:type="dxa"/>
          </w:tcPr>
          <w:p w14:paraId="33C58CF7" w14:textId="7D92D5B8" w:rsidR="00906CA3" w:rsidRPr="00D33C67" w:rsidRDefault="003D635C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</w:t>
            </w:r>
          </w:p>
        </w:tc>
        <w:tc>
          <w:tcPr>
            <w:tcW w:w="2254" w:type="dxa"/>
          </w:tcPr>
          <w:p w14:paraId="3CBD9E5F" w14:textId="07897423" w:rsidR="00906CA3" w:rsidRPr="00D33C67" w:rsidRDefault="003D635C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.0</w:t>
            </w:r>
          </w:p>
        </w:tc>
      </w:tr>
      <w:tr w:rsidR="707AE976" w14:paraId="75B0C430" w14:textId="77777777" w:rsidTr="79CA5236">
        <w:trPr>
          <w:trHeight w:val="300"/>
        </w:trPr>
        <w:tc>
          <w:tcPr>
            <w:tcW w:w="2254" w:type="dxa"/>
            <w:vMerge/>
          </w:tcPr>
          <w:p w14:paraId="686CD263" w14:textId="77777777" w:rsidR="0035223B" w:rsidRDefault="0035223B"/>
        </w:tc>
        <w:tc>
          <w:tcPr>
            <w:tcW w:w="2254" w:type="dxa"/>
          </w:tcPr>
          <w:p w14:paraId="1E0AAF4F" w14:textId="6DADCF61" w:rsidR="707AE976" w:rsidRDefault="707AE976" w:rsidP="707AE97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707AE976">
              <w:rPr>
                <w:rFonts w:ascii="Arial" w:eastAsia="DengXian" w:hAnsi="Arial" w:cs="Arial"/>
                <w:szCs w:val="22"/>
                <w:lang w:val="en-GB"/>
              </w:rPr>
              <w:t>Surgeon</w:t>
            </w:r>
          </w:p>
        </w:tc>
        <w:tc>
          <w:tcPr>
            <w:tcW w:w="2254" w:type="dxa"/>
          </w:tcPr>
          <w:p w14:paraId="2FFDEF8B" w14:textId="283CBF06" w:rsidR="707AE976" w:rsidRDefault="707AE976" w:rsidP="707AE97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707AE976">
              <w:rPr>
                <w:rFonts w:ascii="Arial" w:eastAsia="DengXian" w:hAnsi="Arial" w:cs="Arial"/>
                <w:szCs w:val="22"/>
                <w:lang w:val="en-GB"/>
              </w:rPr>
              <w:t>1</w:t>
            </w:r>
          </w:p>
        </w:tc>
        <w:tc>
          <w:tcPr>
            <w:tcW w:w="2254" w:type="dxa"/>
          </w:tcPr>
          <w:p w14:paraId="46A8EE17" w14:textId="60A29425" w:rsidR="707AE976" w:rsidRDefault="707AE976" w:rsidP="707AE97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707AE976">
              <w:rPr>
                <w:rFonts w:ascii="Arial" w:eastAsia="DengXian" w:hAnsi="Arial" w:cs="Arial"/>
                <w:szCs w:val="22"/>
                <w:lang w:val="en-GB"/>
              </w:rPr>
              <w:t>2.0</w:t>
            </w:r>
          </w:p>
        </w:tc>
      </w:tr>
      <w:tr w:rsidR="707AE976" w14:paraId="223091F6" w14:textId="77777777" w:rsidTr="79CA5236">
        <w:trPr>
          <w:trHeight w:val="300"/>
        </w:trPr>
        <w:tc>
          <w:tcPr>
            <w:tcW w:w="2254" w:type="dxa"/>
            <w:vMerge/>
          </w:tcPr>
          <w:p w14:paraId="6462A9C4" w14:textId="77777777" w:rsidR="0035223B" w:rsidRDefault="0035223B"/>
        </w:tc>
        <w:tc>
          <w:tcPr>
            <w:tcW w:w="2254" w:type="dxa"/>
          </w:tcPr>
          <w:p w14:paraId="58061377" w14:textId="46884C3A" w:rsidR="707AE976" w:rsidRDefault="707AE976" w:rsidP="707AE976">
            <w:pPr>
              <w:rPr>
                <w:rFonts w:ascii="Arial" w:eastAsia="DengXian" w:hAnsi="Arial" w:cs="Arial"/>
                <w:szCs w:val="22"/>
              </w:rPr>
            </w:pPr>
            <w:r w:rsidRPr="707AE976">
              <w:rPr>
                <w:rFonts w:ascii="Arial" w:eastAsia="DengXian" w:hAnsi="Arial" w:cs="Arial"/>
                <w:szCs w:val="22"/>
              </w:rPr>
              <w:t>Nurse</w:t>
            </w:r>
          </w:p>
        </w:tc>
        <w:tc>
          <w:tcPr>
            <w:tcW w:w="2254" w:type="dxa"/>
          </w:tcPr>
          <w:p w14:paraId="09499315" w14:textId="22A45C6D" w:rsidR="707AE976" w:rsidRDefault="707AE976" w:rsidP="707AE97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707AE976">
              <w:rPr>
                <w:rFonts w:ascii="Arial" w:eastAsia="DengXian" w:hAnsi="Arial" w:cs="Arial"/>
                <w:szCs w:val="22"/>
                <w:lang w:val="en-GB"/>
              </w:rPr>
              <w:t>1</w:t>
            </w:r>
          </w:p>
        </w:tc>
        <w:tc>
          <w:tcPr>
            <w:tcW w:w="2254" w:type="dxa"/>
          </w:tcPr>
          <w:p w14:paraId="13F28D8D" w14:textId="2FD9A2A5" w:rsidR="707AE976" w:rsidRDefault="707AE976" w:rsidP="707AE976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707AE976">
              <w:rPr>
                <w:rFonts w:ascii="Arial" w:eastAsia="DengXian" w:hAnsi="Arial" w:cs="Arial"/>
                <w:szCs w:val="22"/>
                <w:lang w:val="en-GB"/>
              </w:rPr>
              <w:t>2.0</w:t>
            </w:r>
          </w:p>
        </w:tc>
      </w:tr>
      <w:tr w:rsidR="707AE976" w14:paraId="52072455" w14:textId="77777777" w:rsidTr="79CA5236">
        <w:trPr>
          <w:trHeight w:val="300"/>
        </w:trPr>
        <w:tc>
          <w:tcPr>
            <w:tcW w:w="2254" w:type="dxa"/>
            <w:vMerge/>
          </w:tcPr>
          <w:p w14:paraId="2DD85374" w14:textId="77777777" w:rsidR="0035223B" w:rsidRDefault="0035223B"/>
        </w:tc>
        <w:tc>
          <w:tcPr>
            <w:tcW w:w="2254" w:type="dxa"/>
          </w:tcPr>
          <w:p w14:paraId="3C999058" w14:textId="581A3DB3" w:rsidR="460018EF" w:rsidRDefault="460018EF" w:rsidP="707AE976">
            <w:pPr>
              <w:rPr>
                <w:rFonts w:ascii="Arial" w:hAnsi="Arial" w:cs="Arial"/>
              </w:rPr>
            </w:pPr>
            <w:r w:rsidRPr="707AE976">
              <w:rPr>
                <w:rFonts w:ascii="Arial" w:hAnsi="Arial" w:cs="Arial"/>
              </w:rPr>
              <w:t>Psychologist</w:t>
            </w:r>
          </w:p>
        </w:tc>
        <w:tc>
          <w:tcPr>
            <w:tcW w:w="2254" w:type="dxa"/>
          </w:tcPr>
          <w:p w14:paraId="14BF979F" w14:textId="1ADDC9EE" w:rsidR="460018EF" w:rsidRDefault="460018EF" w:rsidP="707AE976">
            <w:pPr>
              <w:rPr>
                <w:rFonts w:ascii="Arial" w:hAnsi="Arial" w:cs="Arial"/>
                <w:lang w:val="en-GB"/>
              </w:rPr>
            </w:pPr>
            <w:r w:rsidRPr="707AE976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254" w:type="dxa"/>
          </w:tcPr>
          <w:p w14:paraId="6CC1FA1E" w14:textId="4539D838" w:rsidR="460018EF" w:rsidRDefault="460018EF" w:rsidP="707AE976">
            <w:pPr>
              <w:rPr>
                <w:rFonts w:ascii="Arial" w:hAnsi="Arial" w:cs="Arial"/>
                <w:lang w:val="en-GB"/>
              </w:rPr>
            </w:pPr>
            <w:r w:rsidRPr="707AE976">
              <w:rPr>
                <w:rFonts w:ascii="Arial" w:hAnsi="Arial" w:cs="Arial"/>
                <w:lang w:val="en-GB"/>
              </w:rPr>
              <w:t>0.0</w:t>
            </w:r>
          </w:p>
        </w:tc>
      </w:tr>
      <w:tr w:rsidR="00B72EA2" w:rsidRPr="00D33C67" w14:paraId="6422CB09" w14:textId="77777777" w:rsidTr="79CA5236">
        <w:trPr>
          <w:trHeight w:val="604"/>
        </w:trPr>
        <w:tc>
          <w:tcPr>
            <w:tcW w:w="2254" w:type="dxa"/>
            <w:vMerge w:val="restart"/>
          </w:tcPr>
          <w:p w14:paraId="79CD3AA0" w14:textId="3D828A61" w:rsidR="00B72EA2" w:rsidRPr="00D33C67" w:rsidRDefault="4D24A67D" w:rsidP="09B3725C">
            <w:pPr>
              <w:rPr>
                <w:rFonts w:ascii="Arial" w:hAnsi="Arial" w:cs="Arial"/>
              </w:rPr>
            </w:pPr>
            <w:r w:rsidRPr="09B3725C">
              <w:rPr>
                <w:rFonts w:ascii="Arial" w:hAnsi="Arial" w:cs="Arial"/>
              </w:rPr>
              <w:t>When is the initial assessment carried out?</w:t>
            </w:r>
          </w:p>
          <w:p w14:paraId="514EF77F" w14:textId="6CE256E3" w:rsidR="00B72EA2" w:rsidRPr="00D33C67" w:rsidRDefault="00B72EA2" w:rsidP="003529AF">
            <w:pPr>
              <w:rPr>
                <w:rFonts w:ascii="Arial" w:hAnsi="Arial" w:cs="Arial"/>
                <w:szCs w:val="22"/>
              </w:rPr>
            </w:pPr>
          </w:p>
          <w:p w14:paraId="59CF5EC1" w14:textId="1D840273" w:rsidR="00B72EA2" w:rsidRPr="00D33C67" w:rsidRDefault="00B72EA2" w:rsidP="002D56F0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254" w:type="dxa"/>
          </w:tcPr>
          <w:p w14:paraId="037304E8" w14:textId="26465B79" w:rsidR="00B72EA2" w:rsidRPr="00D33C67" w:rsidRDefault="00B72EA2" w:rsidP="003529AF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Shortly after cancer diagnosis</w:t>
            </w:r>
          </w:p>
        </w:tc>
        <w:tc>
          <w:tcPr>
            <w:tcW w:w="2254" w:type="dxa"/>
          </w:tcPr>
          <w:p w14:paraId="6E8FF63F" w14:textId="7983C8D0" w:rsidR="00B72EA2" w:rsidRPr="00D33C67" w:rsidRDefault="00B72EA2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0</w:t>
            </w:r>
          </w:p>
        </w:tc>
        <w:tc>
          <w:tcPr>
            <w:tcW w:w="2254" w:type="dxa"/>
          </w:tcPr>
          <w:p w14:paraId="23E6B10B" w14:textId="5C55FFA6" w:rsidR="00B72EA2" w:rsidRPr="00D33C67" w:rsidRDefault="00B72EA2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9.6</w:t>
            </w:r>
          </w:p>
        </w:tc>
      </w:tr>
      <w:tr w:rsidR="00B72EA2" w:rsidRPr="00D33C67" w14:paraId="490E0A91" w14:textId="77777777" w:rsidTr="79CA5236">
        <w:trPr>
          <w:trHeight w:val="775"/>
        </w:trPr>
        <w:tc>
          <w:tcPr>
            <w:tcW w:w="2254" w:type="dxa"/>
            <w:vMerge/>
          </w:tcPr>
          <w:p w14:paraId="1D0CB0F7" w14:textId="77777777" w:rsidR="00B72EA2" w:rsidRPr="00D33C67" w:rsidRDefault="00B72EA2" w:rsidP="002D56F0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254" w:type="dxa"/>
          </w:tcPr>
          <w:p w14:paraId="6C579841" w14:textId="3BDD31DA" w:rsidR="00B72EA2" w:rsidRPr="00D33C67" w:rsidRDefault="00B72EA2" w:rsidP="003529AF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 xml:space="preserve">Shortly after the </w:t>
            </w:r>
          </w:p>
          <w:p w14:paraId="0AEDC5DB" w14:textId="3FF64C18" w:rsidR="00B72EA2" w:rsidRPr="00D33C67" w:rsidRDefault="00B72EA2" w:rsidP="003529AF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decision for surgery</w:t>
            </w:r>
          </w:p>
        </w:tc>
        <w:tc>
          <w:tcPr>
            <w:tcW w:w="2254" w:type="dxa"/>
          </w:tcPr>
          <w:p w14:paraId="5ECC1908" w14:textId="534736C7" w:rsidR="00B72EA2" w:rsidRPr="00D33C67" w:rsidRDefault="00B72EA2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1</w:t>
            </w:r>
          </w:p>
        </w:tc>
        <w:tc>
          <w:tcPr>
            <w:tcW w:w="2254" w:type="dxa"/>
          </w:tcPr>
          <w:p w14:paraId="56E923C4" w14:textId="7EF1C3C1" w:rsidR="00B72EA2" w:rsidRPr="00D33C67" w:rsidRDefault="00B72EA2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1.6</w:t>
            </w:r>
          </w:p>
        </w:tc>
      </w:tr>
      <w:tr w:rsidR="00B72EA2" w:rsidRPr="00D33C67" w14:paraId="2A1C32EE" w14:textId="77777777" w:rsidTr="79CA5236">
        <w:trPr>
          <w:trHeight w:val="984"/>
        </w:trPr>
        <w:tc>
          <w:tcPr>
            <w:tcW w:w="2254" w:type="dxa"/>
            <w:vMerge/>
          </w:tcPr>
          <w:p w14:paraId="6E03734F" w14:textId="77777777" w:rsidR="00B72EA2" w:rsidRPr="00D33C67" w:rsidRDefault="00B72EA2" w:rsidP="002D56F0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254" w:type="dxa"/>
          </w:tcPr>
          <w:p w14:paraId="1FA7AE49" w14:textId="2FCE3D5B" w:rsidR="00B72EA2" w:rsidRPr="00D33C67" w:rsidRDefault="00B72EA2" w:rsidP="003529AF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 xml:space="preserve">Before surgery </w:t>
            </w:r>
          </w:p>
          <w:p w14:paraId="156B863A" w14:textId="1296850B" w:rsidR="00B72EA2" w:rsidRPr="00D33C67" w:rsidRDefault="00B72EA2" w:rsidP="003529AF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during pre-operative assessments</w:t>
            </w:r>
          </w:p>
        </w:tc>
        <w:tc>
          <w:tcPr>
            <w:tcW w:w="2254" w:type="dxa"/>
          </w:tcPr>
          <w:p w14:paraId="59092188" w14:textId="1BEFBD2D" w:rsidR="00B72EA2" w:rsidRPr="00D33C67" w:rsidRDefault="00B72EA2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</w:t>
            </w:r>
          </w:p>
        </w:tc>
        <w:tc>
          <w:tcPr>
            <w:tcW w:w="2254" w:type="dxa"/>
          </w:tcPr>
          <w:p w14:paraId="4E583CAA" w14:textId="5A0B0D72" w:rsidR="00B72EA2" w:rsidRPr="00D33C67" w:rsidRDefault="00B72EA2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.0</w:t>
            </w:r>
          </w:p>
        </w:tc>
      </w:tr>
      <w:tr w:rsidR="00B72EA2" w:rsidRPr="00D33C67" w14:paraId="3D8FA019" w14:textId="77777777" w:rsidTr="79CA5236">
        <w:trPr>
          <w:trHeight w:val="423"/>
        </w:trPr>
        <w:tc>
          <w:tcPr>
            <w:tcW w:w="2254" w:type="dxa"/>
            <w:vMerge/>
          </w:tcPr>
          <w:p w14:paraId="7F068963" w14:textId="77777777" w:rsidR="00B72EA2" w:rsidRPr="00D33C67" w:rsidRDefault="00B72EA2" w:rsidP="002D56F0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254" w:type="dxa"/>
          </w:tcPr>
          <w:p w14:paraId="38D1A50F" w14:textId="161498A3" w:rsidR="00B72EA2" w:rsidRPr="00D33C67" w:rsidRDefault="00B72EA2" w:rsidP="003529AF">
            <w:pPr>
              <w:rPr>
                <w:rFonts w:ascii="Arial" w:hAnsi="Arial" w:cs="Arial"/>
                <w:szCs w:val="22"/>
              </w:rPr>
            </w:pPr>
            <w:proofErr w:type="gramStart"/>
            <w:r w:rsidRPr="00D33C67">
              <w:rPr>
                <w:rFonts w:ascii="Arial" w:hAnsi="Arial" w:cs="Arial"/>
                <w:szCs w:val="22"/>
              </w:rPr>
              <w:t>All of</w:t>
            </w:r>
            <w:proofErr w:type="gramEnd"/>
            <w:r w:rsidRPr="00D33C67">
              <w:rPr>
                <w:rFonts w:ascii="Arial" w:hAnsi="Arial" w:cs="Arial"/>
                <w:szCs w:val="22"/>
              </w:rPr>
              <w:t xml:space="preserve"> the above</w:t>
            </w:r>
          </w:p>
        </w:tc>
        <w:tc>
          <w:tcPr>
            <w:tcW w:w="2254" w:type="dxa"/>
          </w:tcPr>
          <w:p w14:paraId="5DB6014C" w14:textId="75B0AC08" w:rsidR="00B72EA2" w:rsidRPr="00D33C67" w:rsidRDefault="00B72EA2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5</w:t>
            </w:r>
          </w:p>
        </w:tc>
        <w:tc>
          <w:tcPr>
            <w:tcW w:w="2254" w:type="dxa"/>
          </w:tcPr>
          <w:p w14:paraId="2A5C9A13" w14:textId="56DDAA1F" w:rsidR="00B72EA2" w:rsidRPr="00D33C67" w:rsidRDefault="00B72EA2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49.0</w:t>
            </w:r>
          </w:p>
        </w:tc>
      </w:tr>
      <w:tr w:rsidR="00B72EA2" w:rsidRPr="00D33C67" w14:paraId="64DE8313" w14:textId="77777777" w:rsidTr="79CA5236">
        <w:trPr>
          <w:trHeight w:val="432"/>
        </w:trPr>
        <w:tc>
          <w:tcPr>
            <w:tcW w:w="2254" w:type="dxa"/>
            <w:vMerge/>
          </w:tcPr>
          <w:p w14:paraId="44C6727C" w14:textId="77777777" w:rsidR="00B72EA2" w:rsidRPr="00D33C67" w:rsidRDefault="00B72EA2" w:rsidP="002D56F0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254" w:type="dxa"/>
          </w:tcPr>
          <w:p w14:paraId="0C22DA03" w14:textId="2F30711E" w:rsidR="00B72EA2" w:rsidRPr="00D33C67" w:rsidRDefault="00B72EA2" w:rsidP="003529AF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No specified time</w:t>
            </w:r>
          </w:p>
        </w:tc>
        <w:tc>
          <w:tcPr>
            <w:tcW w:w="2254" w:type="dxa"/>
          </w:tcPr>
          <w:p w14:paraId="30126C33" w14:textId="10D43F88" w:rsidR="00B72EA2" w:rsidRPr="00D33C67" w:rsidRDefault="00B72EA2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</w:t>
            </w:r>
          </w:p>
        </w:tc>
        <w:tc>
          <w:tcPr>
            <w:tcW w:w="2254" w:type="dxa"/>
          </w:tcPr>
          <w:p w14:paraId="4DCDA277" w14:textId="4D29A7DB" w:rsidR="00B72EA2" w:rsidRPr="00D33C67" w:rsidRDefault="00B72EA2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5.9</w:t>
            </w:r>
          </w:p>
        </w:tc>
      </w:tr>
      <w:tr w:rsidR="00B72EA2" w:rsidRPr="00D33C67" w14:paraId="7EC51FB4" w14:textId="77777777" w:rsidTr="79CA5236">
        <w:trPr>
          <w:trHeight w:val="513"/>
        </w:trPr>
        <w:tc>
          <w:tcPr>
            <w:tcW w:w="2254" w:type="dxa"/>
            <w:vMerge/>
          </w:tcPr>
          <w:p w14:paraId="1F455940" w14:textId="77777777" w:rsidR="00B72EA2" w:rsidRPr="00D33C67" w:rsidRDefault="00B72EA2" w:rsidP="002D56F0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254" w:type="dxa"/>
          </w:tcPr>
          <w:p w14:paraId="427DA1C0" w14:textId="707065CF" w:rsidR="00B72EA2" w:rsidRPr="00D33C67" w:rsidRDefault="00B72EA2" w:rsidP="003529AF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I don't know</w:t>
            </w:r>
          </w:p>
        </w:tc>
        <w:tc>
          <w:tcPr>
            <w:tcW w:w="2254" w:type="dxa"/>
          </w:tcPr>
          <w:p w14:paraId="68B310C0" w14:textId="2AAC2192" w:rsidR="00B72EA2" w:rsidRPr="00D33C67" w:rsidRDefault="00B72EA2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0</w:t>
            </w:r>
          </w:p>
        </w:tc>
        <w:tc>
          <w:tcPr>
            <w:tcW w:w="2254" w:type="dxa"/>
          </w:tcPr>
          <w:p w14:paraId="389672F6" w14:textId="1B7B7008" w:rsidR="00B72EA2" w:rsidRPr="00D33C67" w:rsidRDefault="00EB310E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0.0</w:t>
            </w:r>
          </w:p>
        </w:tc>
      </w:tr>
      <w:tr w:rsidR="00B72EA2" w:rsidRPr="00D33C67" w14:paraId="2C20E157" w14:textId="77777777" w:rsidTr="79CA5236">
        <w:trPr>
          <w:trHeight w:val="540"/>
        </w:trPr>
        <w:tc>
          <w:tcPr>
            <w:tcW w:w="2254" w:type="dxa"/>
            <w:vMerge/>
          </w:tcPr>
          <w:p w14:paraId="7255150A" w14:textId="77777777" w:rsidR="00B72EA2" w:rsidRPr="00D33C67" w:rsidRDefault="00B72EA2" w:rsidP="002D56F0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254" w:type="dxa"/>
          </w:tcPr>
          <w:p w14:paraId="451517D8" w14:textId="6CC62C2F" w:rsidR="00B72EA2" w:rsidRPr="00D33C67" w:rsidRDefault="00B72EA2" w:rsidP="003529AF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 xml:space="preserve">No </w:t>
            </w:r>
            <w:r w:rsidR="009E63F6" w:rsidRPr="00D33C67">
              <w:rPr>
                <w:rFonts w:ascii="Arial" w:hAnsi="Arial" w:cs="Arial"/>
                <w:szCs w:val="22"/>
                <w:lang w:val="en-GB"/>
              </w:rPr>
              <w:t>answer</w:t>
            </w:r>
          </w:p>
        </w:tc>
        <w:tc>
          <w:tcPr>
            <w:tcW w:w="2254" w:type="dxa"/>
          </w:tcPr>
          <w:p w14:paraId="55409302" w14:textId="0999F393" w:rsidR="00B72EA2" w:rsidRPr="00D33C67" w:rsidRDefault="009E63F6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</w:t>
            </w:r>
          </w:p>
        </w:tc>
        <w:tc>
          <w:tcPr>
            <w:tcW w:w="2254" w:type="dxa"/>
          </w:tcPr>
          <w:p w14:paraId="29548FE4" w14:textId="4BFD72CF" w:rsidR="00B72EA2" w:rsidRPr="00D33C67" w:rsidRDefault="009E63F6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.0</w:t>
            </w:r>
          </w:p>
        </w:tc>
      </w:tr>
      <w:tr w:rsidR="00781818" w:rsidRPr="00D33C67" w14:paraId="65DE795E" w14:textId="77777777" w:rsidTr="79CA5236">
        <w:trPr>
          <w:trHeight w:val="621"/>
        </w:trPr>
        <w:tc>
          <w:tcPr>
            <w:tcW w:w="2254" w:type="dxa"/>
            <w:vMerge w:val="restart"/>
          </w:tcPr>
          <w:p w14:paraId="34F6DE59" w14:textId="0A98A998" w:rsidR="00781818" w:rsidRPr="00D33C67" w:rsidRDefault="06D67E10" w:rsidP="09B3725C">
            <w:pPr>
              <w:rPr>
                <w:rFonts w:ascii="Arial" w:hAnsi="Arial" w:cs="Arial"/>
              </w:rPr>
            </w:pPr>
            <w:r w:rsidRPr="09B3725C">
              <w:rPr>
                <w:rFonts w:ascii="Arial" w:hAnsi="Arial" w:cs="Arial"/>
              </w:rPr>
              <w:t xml:space="preserve">Is the initial assessment tailored to different groups of patients? (e.g. by sex, language </w:t>
            </w:r>
            <w:proofErr w:type="spellStart"/>
            <w:r w:rsidRPr="09B3725C">
              <w:rPr>
                <w:rFonts w:ascii="Arial" w:hAnsi="Arial" w:cs="Arial"/>
              </w:rPr>
              <w:t>etc</w:t>
            </w:r>
            <w:proofErr w:type="spellEnd"/>
            <w:r w:rsidRPr="09B3725C">
              <w:rPr>
                <w:rFonts w:ascii="Arial" w:hAnsi="Arial" w:cs="Arial"/>
              </w:rPr>
              <w:t>).</w:t>
            </w:r>
          </w:p>
          <w:p w14:paraId="25D40285" w14:textId="42F695E2" w:rsidR="00781818" w:rsidRPr="00D33C67" w:rsidRDefault="00781818" w:rsidP="00D67372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254" w:type="dxa"/>
          </w:tcPr>
          <w:p w14:paraId="51717185" w14:textId="53471812" w:rsidR="00781818" w:rsidRPr="00D33C67" w:rsidRDefault="00781818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Yes</w:t>
            </w:r>
          </w:p>
        </w:tc>
        <w:tc>
          <w:tcPr>
            <w:tcW w:w="2254" w:type="dxa"/>
          </w:tcPr>
          <w:p w14:paraId="081CE6EB" w14:textId="299D8063" w:rsidR="00781818" w:rsidRPr="00D33C67" w:rsidRDefault="00295162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4</w:t>
            </w:r>
          </w:p>
        </w:tc>
        <w:tc>
          <w:tcPr>
            <w:tcW w:w="2254" w:type="dxa"/>
          </w:tcPr>
          <w:p w14:paraId="57D3728D" w14:textId="0968472E" w:rsidR="00781818" w:rsidRPr="00D33C67" w:rsidRDefault="00295162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47.</w:t>
            </w:r>
            <w:r w:rsidR="0010647F" w:rsidRPr="00D33C67">
              <w:rPr>
                <w:rFonts w:ascii="Arial" w:hAnsi="Arial" w:cs="Arial"/>
                <w:szCs w:val="22"/>
                <w:lang w:val="en-GB"/>
              </w:rPr>
              <w:t>0</w:t>
            </w:r>
          </w:p>
        </w:tc>
      </w:tr>
      <w:tr w:rsidR="00781818" w:rsidRPr="00D33C67" w14:paraId="466020CE" w14:textId="77777777" w:rsidTr="79CA5236">
        <w:trPr>
          <w:trHeight w:val="648"/>
        </w:trPr>
        <w:tc>
          <w:tcPr>
            <w:tcW w:w="2254" w:type="dxa"/>
            <w:vMerge/>
          </w:tcPr>
          <w:p w14:paraId="7605A44F" w14:textId="77777777" w:rsidR="00781818" w:rsidRPr="00D33C67" w:rsidRDefault="00781818" w:rsidP="00D67372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254" w:type="dxa"/>
          </w:tcPr>
          <w:p w14:paraId="517D6D60" w14:textId="0546F819" w:rsidR="00781818" w:rsidRPr="00D33C67" w:rsidRDefault="00781818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No</w:t>
            </w:r>
          </w:p>
        </w:tc>
        <w:tc>
          <w:tcPr>
            <w:tcW w:w="2254" w:type="dxa"/>
          </w:tcPr>
          <w:p w14:paraId="53D9CD52" w14:textId="60920749" w:rsidR="00781818" w:rsidRPr="00D33C67" w:rsidRDefault="00295162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6</w:t>
            </w:r>
          </w:p>
        </w:tc>
        <w:tc>
          <w:tcPr>
            <w:tcW w:w="2254" w:type="dxa"/>
          </w:tcPr>
          <w:p w14:paraId="65A6ADA3" w14:textId="1FFB4805" w:rsidR="00781818" w:rsidRPr="00D33C67" w:rsidRDefault="00295162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51.0</w:t>
            </w:r>
          </w:p>
        </w:tc>
      </w:tr>
      <w:tr w:rsidR="00781818" w:rsidRPr="00D33C67" w14:paraId="0CB49863" w14:textId="77777777" w:rsidTr="79CA5236">
        <w:trPr>
          <w:trHeight w:val="576"/>
        </w:trPr>
        <w:tc>
          <w:tcPr>
            <w:tcW w:w="2254" w:type="dxa"/>
            <w:vMerge/>
          </w:tcPr>
          <w:p w14:paraId="05481182" w14:textId="77777777" w:rsidR="00781818" w:rsidRPr="00D33C67" w:rsidRDefault="00781818" w:rsidP="00D67372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254" w:type="dxa"/>
          </w:tcPr>
          <w:p w14:paraId="38D4685E" w14:textId="2AA99ECA" w:rsidR="00781818" w:rsidRPr="00D33C67" w:rsidRDefault="00781818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No answer</w:t>
            </w:r>
          </w:p>
        </w:tc>
        <w:tc>
          <w:tcPr>
            <w:tcW w:w="2254" w:type="dxa"/>
          </w:tcPr>
          <w:p w14:paraId="47B4A435" w14:textId="0606BDC3" w:rsidR="00781818" w:rsidRPr="00D33C67" w:rsidRDefault="00295162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</w:t>
            </w:r>
          </w:p>
        </w:tc>
        <w:tc>
          <w:tcPr>
            <w:tcW w:w="2254" w:type="dxa"/>
          </w:tcPr>
          <w:p w14:paraId="780C58B9" w14:textId="243C8177" w:rsidR="00781818" w:rsidRPr="00D33C67" w:rsidRDefault="00167B3E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.0</w:t>
            </w:r>
          </w:p>
        </w:tc>
      </w:tr>
      <w:tr w:rsidR="00FA76D8" w:rsidRPr="00D33C67" w14:paraId="758F8D53" w14:textId="77777777" w:rsidTr="79CA5236">
        <w:trPr>
          <w:trHeight w:val="513"/>
        </w:trPr>
        <w:tc>
          <w:tcPr>
            <w:tcW w:w="2254" w:type="dxa"/>
            <w:vMerge w:val="restart"/>
          </w:tcPr>
          <w:p w14:paraId="69B3D5C7" w14:textId="66FBF836" w:rsidR="00FA76D8" w:rsidRPr="00D33C67" w:rsidRDefault="4B2A7324" w:rsidP="09B3725C">
            <w:pPr>
              <w:rPr>
                <w:rFonts w:ascii="Arial" w:hAnsi="Arial" w:cs="Arial"/>
              </w:rPr>
            </w:pPr>
            <w:r w:rsidRPr="09B3725C">
              <w:rPr>
                <w:rFonts w:ascii="Arial" w:hAnsi="Arial" w:cs="Arial"/>
              </w:rPr>
              <w:t>Do you conduct a holistic assessment during initial assessment?</w:t>
            </w:r>
          </w:p>
          <w:p w14:paraId="46764D6F" w14:textId="47A5F5A2" w:rsidR="00FA76D8" w:rsidRPr="00D33C67" w:rsidRDefault="00FA76D8" w:rsidP="0083004A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254" w:type="dxa"/>
          </w:tcPr>
          <w:p w14:paraId="43857816" w14:textId="2F297718" w:rsidR="00FA76D8" w:rsidRPr="00D33C67" w:rsidRDefault="00FA76D8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Yes</w:t>
            </w:r>
          </w:p>
        </w:tc>
        <w:tc>
          <w:tcPr>
            <w:tcW w:w="2254" w:type="dxa"/>
          </w:tcPr>
          <w:p w14:paraId="725CB8E2" w14:textId="3A120CFA" w:rsidR="00FA76D8" w:rsidRPr="00D33C67" w:rsidRDefault="00C104CC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5</w:t>
            </w:r>
          </w:p>
        </w:tc>
        <w:tc>
          <w:tcPr>
            <w:tcW w:w="2254" w:type="dxa"/>
          </w:tcPr>
          <w:p w14:paraId="6A2DAE96" w14:textId="6957D89C" w:rsidR="00FA76D8" w:rsidRPr="00D33C67" w:rsidRDefault="004F7A41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49.0</w:t>
            </w:r>
          </w:p>
        </w:tc>
      </w:tr>
      <w:tr w:rsidR="00FA76D8" w:rsidRPr="00D33C67" w14:paraId="44ED7546" w14:textId="77777777" w:rsidTr="79CA5236">
        <w:trPr>
          <w:trHeight w:val="522"/>
        </w:trPr>
        <w:tc>
          <w:tcPr>
            <w:tcW w:w="2254" w:type="dxa"/>
            <w:vMerge/>
          </w:tcPr>
          <w:p w14:paraId="6F5A7066" w14:textId="77777777" w:rsidR="00FA76D8" w:rsidRPr="00D33C67" w:rsidRDefault="00FA76D8" w:rsidP="0083004A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254" w:type="dxa"/>
          </w:tcPr>
          <w:p w14:paraId="7B96F9DA" w14:textId="6C5EDE42" w:rsidR="00FA76D8" w:rsidRPr="00D33C67" w:rsidRDefault="00FA76D8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 xml:space="preserve">No </w:t>
            </w:r>
          </w:p>
        </w:tc>
        <w:tc>
          <w:tcPr>
            <w:tcW w:w="2254" w:type="dxa"/>
          </w:tcPr>
          <w:p w14:paraId="69FC29B0" w14:textId="1155F1C1" w:rsidR="00FA76D8" w:rsidRPr="00D33C67" w:rsidRDefault="004F7A41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8</w:t>
            </w:r>
          </w:p>
        </w:tc>
        <w:tc>
          <w:tcPr>
            <w:tcW w:w="2254" w:type="dxa"/>
          </w:tcPr>
          <w:p w14:paraId="09D82AC5" w14:textId="2D89AEF5" w:rsidR="00FA76D8" w:rsidRPr="00D33C67" w:rsidRDefault="004F7A41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5.3</w:t>
            </w:r>
          </w:p>
        </w:tc>
      </w:tr>
      <w:tr w:rsidR="00FA76D8" w:rsidRPr="00D33C67" w14:paraId="0010067D" w14:textId="77777777" w:rsidTr="79CA5236">
        <w:trPr>
          <w:trHeight w:val="801"/>
        </w:trPr>
        <w:tc>
          <w:tcPr>
            <w:tcW w:w="2254" w:type="dxa"/>
            <w:vMerge/>
          </w:tcPr>
          <w:p w14:paraId="4B986EC7" w14:textId="77777777" w:rsidR="00FA76D8" w:rsidRPr="00D33C67" w:rsidRDefault="00FA76D8" w:rsidP="0083004A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254" w:type="dxa"/>
          </w:tcPr>
          <w:p w14:paraId="31DEA821" w14:textId="333AEF3F" w:rsidR="00FA76D8" w:rsidRPr="00D33C67" w:rsidRDefault="00FA76D8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Unsure</w:t>
            </w:r>
          </w:p>
        </w:tc>
        <w:tc>
          <w:tcPr>
            <w:tcW w:w="2254" w:type="dxa"/>
          </w:tcPr>
          <w:p w14:paraId="45E4B9AD" w14:textId="1609B4CA" w:rsidR="00FA76D8" w:rsidRPr="00D33C67" w:rsidRDefault="004F7A41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6</w:t>
            </w:r>
          </w:p>
        </w:tc>
        <w:tc>
          <w:tcPr>
            <w:tcW w:w="2254" w:type="dxa"/>
          </w:tcPr>
          <w:p w14:paraId="72B40AD2" w14:textId="56E5CD1D" w:rsidR="00FA76D8" w:rsidRPr="00D33C67" w:rsidRDefault="004F7A41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1.8</w:t>
            </w:r>
          </w:p>
        </w:tc>
      </w:tr>
      <w:tr w:rsidR="00FA76D8" w:rsidRPr="00D33C67" w14:paraId="79411418" w14:textId="77777777" w:rsidTr="79CA5236">
        <w:trPr>
          <w:trHeight w:val="558"/>
        </w:trPr>
        <w:tc>
          <w:tcPr>
            <w:tcW w:w="2254" w:type="dxa"/>
            <w:vMerge/>
          </w:tcPr>
          <w:p w14:paraId="44481143" w14:textId="77777777" w:rsidR="00FA76D8" w:rsidRPr="00D33C67" w:rsidRDefault="00FA76D8" w:rsidP="0083004A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254" w:type="dxa"/>
          </w:tcPr>
          <w:p w14:paraId="1BCB0651" w14:textId="2DEA0CA2" w:rsidR="00FA76D8" w:rsidRPr="00D33C67" w:rsidRDefault="00FA76D8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No answer</w:t>
            </w:r>
          </w:p>
        </w:tc>
        <w:tc>
          <w:tcPr>
            <w:tcW w:w="2254" w:type="dxa"/>
          </w:tcPr>
          <w:p w14:paraId="56BE1622" w14:textId="3F4E16F3" w:rsidR="00FA76D8" w:rsidRPr="00D33C67" w:rsidRDefault="00994250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</w:t>
            </w:r>
          </w:p>
        </w:tc>
        <w:tc>
          <w:tcPr>
            <w:tcW w:w="2254" w:type="dxa"/>
          </w:tcPr>
          <w:p w14:paraId="556405D8" w14:textId="07E73F50" w:rsidR="00FA76D8" w:rsidRPr="00D33C67" w:rsidRDefault="00994250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.9</w:t>
            </w:r>
          </w:p>
        </w:tc>
      </w:tr>
      <w:tr w:rsidR="007C2E04" w:rsidRPr="00D33C67" w14:paraId="1E35A50B" w14:textId="77777777" w:rsidTr="79CA5236">
        <w:trPr>
          <w:trHeight w:val="477"/>
        </w:trPr>
        <w:tc>
          <w:tcPr>
            <w:tcW w:w="2254" w:type="dxa"/>
            <w:vMerge w:val="restart"/>
          </w:tcPr>
          <w:p w14:paraId="00ADB239" w14:textId="032C6939" w:rsidR="007C2E04" w:rsidRPr="00D33C67" w:rsidRDefault="3C2E34E0" w:rsidP="09B3725C">
            <w:pPr>
              <w:rPr>
                <w:rFonts w:ascii="Arial" w:hAnsi="Arial" w:cs="Arial"/>
              </w:rPr>
            </w:pPr>
            <w:r w:rsidRPr="09B3725C">
              <w:rPr>
                <w:rFonts w:ascii="Arial" w:hAnsi="Arial" w:cs="Arial"/>
              </w:rPr>
              <w:t>Do you conduct a physical activity assessment during initial assessment?</w:t>
            </w:r>
          </w:p>
          <w:p w14:paraId="0E2E865D" w14:textId="49B7E08E" w:rsidR="007C2E04" w:rsidRPr="00D33C67" w:rsidRDefault="007C2E04" w:rsidP="00F65BC7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 xml:space="preserve"> </w:t>
            </w:r>
          </w:p>
        </w:tc>
        <w:tc>
          <w:tcPr>
            <w:tcW w:w="2254" w:type="dxa"/>
          </w:tcPr>
          <w:p w14:paraId="29E54F77" w14:textId="32C9CFF8" w:rsidR="007C2E04" w:rsidRPr="00D33C67" w:rsidRDefault="007C2E04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Yes</w:t>
            </w:r>
          </w:p>
        </w:tc>
        <w:tc>
          <w:tcPr>
            <w:tcW w:w="2254" w:type="dxa"/>
          </w:tcPr>
          <w:p w14:paraId="5D264C1D" w14:textId="20A9978A" w:rsidR="007C2E04" w:rsidRPr="00D33C67" w:rsidRDefault="006548F4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46</w:t>
            </w:r>
          </w:p>
        </w:tc>
        <w:tc>
          <w:tcPr>
            <w:tcW w:w="2254" w:type="dxa"/>
          </w:tcPr>
          <w:p w14:paraId="2142E41B" w14:textId="1F3013B8" w:rsidR="007C2E04" w:rsidRPr="00D33C67" w:rsidRDefault="006548F4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90.2</w:t>
            </w:r>
          </w:p>
        </w:tc>
      </w:tr>
      <w:tr w:rsidR="007C2E04" w:rsidRPr="00D33C67" w14:paraId="3FC3C589" w14:textId="77777777" w:rsidTr="79CA5236">
        <w:trPr>
          <w:trHeight w:val="549"/>
        </w:trPr>
        <w:tc>
          <w:tcPr>
            <w:tcW w:w="2254" w:type="dxa"/>
            <w:vMerge/>
          </w:tcPr>
          <w:p w14:paraId="0D8BCB36" w14:textId="77777777" w:rsidR="007C2E04" w:rsidRPr="00D33C67" w:rsidRDefault="007C2E04" w:rsidP="00F65BC7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254" w:type="dxa"/>
          </w:tcPr>
          <w:p w14:paraId="46FF8107" w14:textId="37C983DC" w:rsidR="007C2E04" w:rsidRPr="00D33C67" w:rsidRDefault="007C2E04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No</w:t>
            </w:r>
          </w:p>
        </w:tc>
        <w:tc>
          <w:tcPr>
            <w:tcW w:w="2254" w:type="dxa"/>
          </w:tcPr>
          <w:p w14:paraId="5305BC0A" w14:textId="12714AC5" w:rsidR="007C2E04" w:rsidRPr="00D33C67" w:rsidRDefault="006548F4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</w:t>
            </w:r>
          </w:p>
        </w:tc>
        <w:tc>
          <w:tcPr>
            <w:tcW w:w="2254" w:type="dxa"/>
          </w:tcPr>
          <w:p w14:paraId="1E0BA4F3" w14:textId="60884DE3" w:rsidR="007C2E04" w:rsidRPr="00D33C67" w:rsidRDefault="006548F4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5.9</w:t>
            </w:r>
          </w:p>
        </w:tc>
      </w:tr>
      <w:tr w:rsidR="007C2E04" w:rsidRPr="00D33C67" w14:paraId="0BE19E3A" w14:textId="77777777" w:rsidTr="79CA5236">
        <w:trPr>
          <w:trHeight w:val="509"/>
        </w:trPr>
        <w:tc>
          <w:tcPr>
            <w:tcW w:w="2254" w:type="dxa"/>
            <w:vMerge/>
          </w:tcPr>
          <w:p w14:paraId="192E114E" w14:textId="77777777" w:rsidR="007C2E04" w:rsidRPr="00D33C67" w:rsidRDefault="007C2E04" w:rsidP="00F65BC7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254" w:type="dxa"/>
          </w:tcPr>
          <w:p w14:paraId="175A8A5F" w14:textId="449F2671" w:rsidR="007C2E04" w:rsidRPr="00D33C67" w:rsidRDefault="007C2E04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Unsure</w:t>
            </w:r>
          </w:p>
        </w:tc>
        <w:tc>
          <w:tcPr>
            <w:tcW w:w="2254" w:type="dxa"/>
          </w:tcPr>
          <w:p w14:paraId="077B185C" w14:textId="20BD0C8E" w:rsidR="007C2E04" w:rsidRPr="00D33C67" w:rsidRDefault="00451B94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0</w:t>
            </w:r>
          </w:p>
        </w:tc>
        <w:tc>
          <w:tcPr>
            <w:tcW w:w="2254" w:type="dxa"/>
          </w:tcPr>
          <w:p w14:paraId="18623D98" w14:textId="28C9D0C3" w:rsidR="007C2E04" w:rsidRPr="00D33C67" w:rsidRDefault="00451B94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0.0</w:t>
            </w:r>
          </w:p>
        </w:tc>
      </w:tr>
      <w:tr w:rsidR="007C2E04" w:rsidRPr="00D33C67" w14:paraId="722ACEAF" w14:textId="77777777" w:rsidTr="79CA5236">
        <w:trPr>
          <w:trHeight w:val="405"/>
        </w:trPr>
        <w:tc>
          <w:tcPr>
            <w:tcW w:w="2254" w:type="dxa"/>
            <w:vMerge/>
          </w:tcPr>
          <w:p w14:paraId="11FCFDC0" w14:textId="77777777" w:rsidR="007C2E04" w:rsidRPr="00D33C67" w:rsidRDefault="007C2E04" w:rsidP="00F65BC7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254" w:type="dxa"/>
          </w:tcPr>
          <w:p w14:paraId="319F5AA9" w14:textId="43E1F117" w:rsidR="007C2E04" w:rsidRPr="00D33C67" w:rsidRDefault="007C2E04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No answer</w:t>
            </w:r>
          </w:p>
        </w:tc>
        <w:tc>
          <w:tcPr>
            <w:tcW w:w="2254" w:type="dxa"/>
          </w:tcPr>
          <w:p w14:paraId="4965E0CF" w14:textId="0F975AE3" w:rsidR="007C2E04" w:rsidRPr="00D33C67" w:rsidRDefault="00451B94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</w:t>
            </w:r>
          </w:p>
        </w:tc>
        <w:tc>
          <w:tcPr>
            <w:tcW w:w="2254" w:type="dxa"/>
          </w:tcPr>
          <w:p w14:paraId="646E2FC0" w14:textId="0A8A6942" w:rsidR="007C2E04" w:rsidRPr="00D33C67" w:rsidRDefault="00451B94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.9</w:t>
            </w:r>
          </w:p>
        </w:tc>
      </w:tr>
      <w:tr w:rsidR="003F0190" w:rsidRPr="00D33C67" w14:paraId="6EFC2A59" w14:textId="77777777" w:rsidTr="79CA5236">
        <w:trPr>
          <w:trHeight w:val="441"/>
        </w:trPr>
        <w:tc>
          <w:tcPr>
            <w:tcW w:w="2254" w:type="dxa"/>
            <w:vMerge w:val="restart"/>
          </w:tcPr>
          <w:p w14:paraId="6FBF1ACD" w14:textId="0556F8D3" w:rsidR="003F0190" w:rsidRPr="00D33C67" w:rsidRDefault="3F09DA69" w:rsidP="09B3725C">
            <w:pPr>
              <w:rPr>
                <w:rFonts w:ascii="Arial" w:hAnsi="Arial" w:cs="Arial"/>
              </w:rPr>
            </w:pPr>
            <w:r w:rsidRPr="09B3725C">
              <w:rPr>
                <w:rFonts w:ascii="Arial" w:hAnsi="Arial" w:cs="Arial"/>
              </w:rPr>
              <w:t>Do you conduct a nutrition assessment during initial assessment?</w:t>
            </w:r>
          </w:p>
          <w:p w14:paraId="5868F36A" w14:textId="3469DBD2" w:rsidR="003F0190" w:rsidRPr="00D33C67" w:rsidRDefault="003F0190" w:rsidP="00E208B6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254" w:type="dxa"/>
          </w:tcPr>
          <w:p w14:paraId="4D4F1747" w14:textId="457CEBEE" w:rsidR="003F0190" w:rsidRPr="00D33C67" w:rsidRDefault="003F0190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Yes</w:t>
            </w:r>
          </w:p>
        </w:tc>
        <w:tc>
          <w:tcPr>
            <w:tcW w:w="2254" w:type="dxa"/>
          </w:tcPr>
          <w:p w14:paraId="6E3CDC9A" w14:textId="4CDA03D7" w:rsidR="003F0190" w:rsidRPr="00D33C67" w:rsidRDefault="00550CBA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9</w:t>
            </w:r>
          </w:p>
        </w:tc>
        <w:tc>
          <w:tcPr>
            <w:tcW w:w="2254" w:type="dxa"/>
          </w:tcPr>
          <w:p w14:paraId="2FE7E9AC" w14:textId="38A70B5A" w:rsidR="003F0190" w:rsidRPr="00D33C67" w:rsidRDefault="00550CBA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76.5</w:t>
            </w:r>
          </w:p>
        </w:tc>
      </w:tr>
      <w:tr w:rsidR="003F0190" w:rsidRPr="00D33C67" w14:paraId="3B780A6C" w14:textId="77777777" w:rsidTr="79CA5236">
        <w:trPr>
          <w:trHeight w:val="546"/>
        </w:trPr>
        <w:tc>
          <w:tcPr>
            <w:tcW w:w="2254" w:type="dxa"/>
            <w:vMerge/>
          </w:tcPr>
          <w:p w14:paraId="02CA123A" w14:textId="77777777" w:rsidR="003F0190" w:rsidRPr="00D33C67" w:rsidRDefault="003F0190" w:rsidP="00E208B6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254" w:type="dxa"/>
          </w:tcPr>
          <w:p w14:paraId="1D29F3A5" w14:textId="58D0A1F2" w:rsidR="003F0190" w:rsidRPr="00D33C67" w:rsidRDefault="003F0190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 xml:space="preserve">No </w:t>
            </w:r>
          </w:p>
        </w:tc>
        <w:tc>
          <w:tcPr>
            <w:tcW w:w="2254" w:type="dxa"/>
          </w:tcPr>
          <w:p w14:paraId="6D74B9BD" w14:textId="5CE8DB08" w:rsidR="003F0190" w:rsidRPr="00D33C67" w:rsidRDefault="00550CBA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0</w:t>
            </w:r>
          </w:p>
        </w:tc>
        <w:tc>
          <w:tcPr>
            <w:tcW w:w="2254" w:type="dxa"/>
          </w:tcPr>
          <w:p w14:paraId="32066C5D" w14:textId="268A3077" w:rsidR="003F0190" w:rsidRPr="00D33C67" w:rsidRDefault="009D4C5B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9.6</w:t>
            </w:r>
          </w:p>
        </w:tc>
      </w:tr>
      <w:tr w:rsidR="003F0190" w:rsidRPr="00D33C67" w14:paraId="54BDAC92" w14:textId="77777777" w:rsidTr="79CA5236">
        <w:trPr>
          <w:trHeight w:val="426"/>
        </w:trPr>
        <w:tc>
          <w:tcPr>
            <w:tcW w:w="2254" w:type="dxa"/>
            <w:vMerge/>
          </w:tcPr>
          <w:p w14:paraId="3159892F" w14:textId="77777777" w:rsidR="003F0190" w:rsidRPr="00D33C67" w:rsidRDefault="003F0190" w:rsidP="00E208B6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254" w:type="dxa"/>
          </w:tcPr>
          <w:p w14:paraId="52F09A59" w14:textId="5D2D69B4" w:rsidR="003F0190" w:rsidRPr="00D33C67" w:rsidRDefault="003F0190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Unsure</w:t>
            </w:r>
          </w:p>
        </w:tc>
        <w:tc>
          <w:tcPr>
            <w:tcW w:w="2254" w:type="dxa"/>
          </w:tcPr>
          <w:p w14:paraId="735E1A87" w14:textId="1E720A2B" w:rsidR="003F0190" w:rsidRPr="00D33C67" w:rsidRDefault="009D4C5B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0</w:t>
            </w:r>
          </w:p>
        </w:tc>
        <w:tc>
          <w:tcPr>
            <w:tcW w:w="2254" w:type="dxa"/>
          </w:tcPr>
          <w:p w14:paraId="7C2C90D8" w14:textId="72587E61" w:rsidR="003F0190" w:rsidRPr="00D33C67" w:rsidRDefault="009D4C5B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0.0</w:t>
            </w:r>
          </w:p>
        </w:tc>
      </w:tr>
      <w:tr w:rsidR="003F0190" w:rsidRPr="00D33C67" w14:paraId="76AD234A" w14:textId="77777777" w:rsidTr="79CA5236">
        <w:trPr>
          <w:trHeight w:val="560"/>
        </w:trPr>
        <w:tc>
          <w:tcPr>
            <w:tcW w:w="2254" w:type="dxa"/>
            <w:vMerge/>
          </w:tcPr>
          <w:p w14:paraId="62FCB7A3" w14:textId="77777777" w:rsidR="003F0190" w:rsidRPr="00D33C67" w:rsidRDefault="003F0190" w:rsidP="00E208B6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254" w:type="dxa"/>
          </w:tcPr>
          <w:p w14:paraId="141DD2D7" w14:textId="3AA0BC3E" w:rsidR="003F0190" w:rsidRPr="00D33C67" w:rsidRDefault="003F0190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No answer</w:t>
            </w:r>
          </w:p>
        </w:tc>
        <w:tc>
          <w:tcPr>
            <w:tcW w:w="2254" w:type="dxa"/>
          </w:tcPr>
          <w:p w14:paraId="572E47CA" w14:textId="47F53271" w:rsidR="003F0190" w:rsidRPr="00D33C67" w:rsidRDefault="009D4C5B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</w:t>
            </w:r>
          </w:p>
        </w:tc>
        <w:tc>
          <w:tcPr>
            <w:tcW w:w="2254" w:type="dxa"/>
          </w:tcPr>
          <w:p w14:paraId="2584E760" w14:textId="2DCDD257" w:rsidR="003F0190" w:rsidRPr="00D33C67" w:rsidRDefault="009D4C5B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.9</w:t>
            </w:r>
          </w:p>
        </w:tc>
      </w:tr>
      <w:tr w:rsidR="00602332" w:rsidRPr="00D33C67" w14:paraId="5CBE81F4" w14:textId="77777777" w:rsidTr="79CA5236">
        <w:trPr>
          <w:trHeight w:val="477"/>
        </w:trPr>
        <w:tc>
          <w:tcPr>
            <w:tcW w:w="2254" w:type="dxa"/>
            <w:vMerge w:val="restart"/>
          </w:tcPr>
          <w:p w14:paraId="73CDD92E" w14:textId="0418B4E6" w:rsidR="00602332" w:rsidRPr="00D33C67" w:rsidRDefault="324CCDFD" w:rsidP="09B3725C">
            <w:pPr>
              <w:rPr>
                <w:rFonts w:ascii="Arial" w:hAnsi="Arial" w:cs="Arial"/>
              </w:rPr>
            </w:pPr>
            <w:r w:rsidRPr="09B3725C">
              <w:rPr>
                <w:rFonts w:ascii="Arial" w:hAnsi="Arial" w:cs="Arial"/>
              </w:rPr>
              <w:t>Do you conduct a psychological assessment during initial assessment?</w:t>
            </w:r>
          </w:p>
          <w:p w14:paraId="480B60BF" w14:textId="3E4F9EFE" w:rsidR="00602332" w:rsidRPr="00D33C67" w:rsidRDefault="00314EE3" w:rsidP="001439D4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 xml:space="preserve"> </w:t>
            </w:r>
          </w:p>
        </w:tc>
        <w:tc>
          <w:tcPr>
            <w:tcW w:w="2254" w:type="dxa"/>
          </w:tcPr>
          <w:p w14:paraId="778B6822" w14:textId="2098D9D2" w:rsidR="00602332" w:rsidRPr="00D33C67" w:rsidRDefault="00602332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Yes</w:t>
            </w:r>
          </w:p>
        </w:tc>
        <w:tc>
          <w:tcPr>
            <w:tcW w:w="2254" w:type="dxa"/>
          </w:tcPr>
          <w:p w14:paraId="3A26DE02" w14:textId="710ADD8F" w:rsidR="00602332" w:rsidRPr="00D33C67" w:rsidRDefault="006374EE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7</w:t>
            </w:r>
          </w:p>
        </w:tc>
        <w:tc>
          <w:tcPr>
            <w:tcW w:w="2254" w:type="dxa"/>
          </w:tcPr>
          <w:p w14:paraId="001FBDBC" w14:textId="76E58A20" w:rsidR="00602332" w:rsidRPr="00D33C67" w:rsidRDefault="006374EE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72.5</w:t>
            </w:r>
          </w:p>
        </w:tc>
      </w:tr>
      <w:tr w:rsidR="00602332" w:rsidRPr="00D33C67" w14:paraId="5BAD63FB" w14:textId="77777777" w:rsidTr="79CA5236">
        <w:trPr>
          <w:trHeight w:val="549"/>
        </w:trPr>
        <w:tc>
          <w:tcPr>
            <w:tcW w:w="2254" w:type="dxa"/>
            <w:vMerge/>
          </w:tcPr>
          <w:p w14:paraId="7EE7F46F" w14:textId="77777777" w:rsidR="00602332" w:rsidRPr="00D33C67" w:rsidRDefault="00602332" w:rsidP="001439D4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254" w:type="dxa"/>
          </w:tcPr>
          <w:p w14:paraId="23994AF3" w14:textId="12C74125" w:rsidR="00602332" w:rsidRPr="00D33C67" w:rsidRDefault="00602332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 xml:space="preserve">No </w:t>
            </w:r>
          </w:p>
        </w:tc>
        <w:tc>
          <w:tcPr>
            <w:tcW w:w="2254" w:type="dxa"/>
          </w:tcPr>
          <w:p w14:paraId="4ADD133C" w14:textId="5C848851" w:rsidR="00602332" w:rsidRPr="00D33C67" w:rsidRDefault="006374EE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2</w:t>
            </w:r>
          </w:p>
        </w:tc>
        <w:tc>
          <w:tcPr>
            <w:tcW w:w="2254" w:type="dxa"/>
          </w:tcPr>
          <w:p w14:paraId="1E37BF2A" w14:textId="49ECB7F0" w:rsidR="00602332" w:rsidRPr="00D33C67" w:rsidRDefault="006374EE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3.5</w:t>
            </w:r>
          </w:p>
        </w:tc>
      </w:tr>
      <w:tr w:rsidR="00314EE3" w:rsidRPr="00D33C67" w14:paraId="796C17AC" w14:textId="77777777" w:rsidTr="79CA5236">
        <w:trPr>
          <w:trHeight w:val="498"/>
        </w:trPr>
        <w:tc>
          <w:tcPr>
            <w:tcW w:w="2254" w:type="dxa"/>
            <w:vMerge/>
          </w:tcPr>
          <w:p w14:paraId="1C1BFEA5" w14:textId="77777777" w:rsidR="00314EE3" w:rsidRPr="00D33C67" w:rsidRDefault="00314EE3" w:rsidP="001439D4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254" w:type="dxa"/>
          </w:tcPr>
          <w:p w14:paraId="7904B49D" w14:textId="4C5E5303" w:rsidR="00314EE3" w:rsidRPr="00D33C67" w:rsidRDefault="00314EE3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No answer</w:t>
            </w:r>
          </w:p>
        </w:tc>
        <w:tc>
          <w:tcPr>
            <w:tcW w:w="2254" w:type="dxa"/>
          </w:tcPr>
          <w:p w14:paraId="4491DF79" w14:textId="19594AC1" w:rsidR="00314EE3" w:rsidRPr="00D33C67" w:rsidRDefault="00314EE3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</w:t>
            </w:r>
          </w:p>
        </w:tc>
        <w:tc>
          <w:tcPr>
            <w:tcW w:w="2254" w:type="dxa"/>
          </w:tcPr>
          <w:p w14:paraId="2B37094A" w14:textId="5E04DC4A" w:rsidR="00314EE3" w:rsidRPr="00D33C67" w:rsidRDefault="00314EE3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.9</w:t>
            </w:r>
          </w:p>
        </w:tc>
      </w:tr>
      <w:tr w:rsidR="00314EE3" w:rsidRPr="00D33C67" w14:paraId="3BD7CE7C" w14:textId="77777777" w:rsidTr="79CA5236">
        <w:trPr>
          <w:trHeight w:val="441"/>
        </w:trPr>
        <w:tc>
          <w:tcPr>
            <w:tcW w:w="2254" w:type="dxa"/>
            <w:vMerge w:val="restart"/>
          </w:tcPr>
          <w:p w14:paraId="30CE9793" w14:textId="11EA9CCF" w:rsidR="00314EE3" w:rsidRPr="00D33C67" w:rsidRDefault="31F10466" w:rsidP="09B3725C">
            <w:pPr>
              <w:rPr>
                <w:rFonts w:ascii="Arial" w:hAnsi="Arial" w:cs="Arial"/>
              </w:rPr>
            </w:pPr>
            <w:r w:rsidRPr="09B3725C">
              <w:rPr>
                <w:rFonts w:ascii="Arial" w:hAnsi="Arial" w:cs="Arial"/>
              </w:rPr>
              <w:t xml:space="preserve">Do you conduct a </w:t>
            </w:r>
            <w:proofErr w:type="spellStart"/>
            <w:r w:rsidRPr="09B3725C">
              <w:rPr>
                <w:rFonts w:ascii="Arial" w:hAnsi="Arial" w:cs="Arial"/>
              </w:rPr>
              <w:t>behaviour</w:t>
            </w:r>
            <w:proofErr w:type="spellEnd"/>
            <w:r w:rsidRPr="09B3725C">
              <w:rPr>
                <w:rFonts w:ascii="Arial" w:hAnsi="Arial" w:cs="Arial"/>
              </w:rPr>
              <w:t xml:space="preserve"> change assessment during initial assessment?</w:t>
            </w:r>
          </w:p>
          <w:p w14:paraId="5C169F8E" w14:textId="077DAFC6" w:rsidR="00314EE3" w:rsidRPr="00D33C67" w:rsidRDefault="00314EE3" w:rsidP="001439D4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 xml:space="preserve"> </w:t>
            </w:r>
          </w:p>
        </w:tc>
        <w:tc>
          <w:tcPr>
            <w:tcW w:w="2254" w:type="dxa"/>
          </w:tcPr>
          <w:p w14:paraId="6AF403BE" w14:textId="3EB1012C" w:rsidR="00314EE3" w:rsidRPr="00D33C67" w:rsidRDefault="00314EE3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Yes</w:t>
            </w:r>
          </w:p>
        </w:tc>
        <w:tc>
          <w:tcPr>
            <w:tcW w:w="2254" w:type="dxa"/>
          </w:tcPr>
          <w:p w14:paraId="2E408536" w14:textId="5855DEA7" w:rsidR="00314EE3" w:rsidRPr="00D33C67" w:rsidRDefault="00533125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1</w:t>
            </w:r>
          </w:p>
        </w:tc>
        <w:tc>
          <w:tcPr>
            <w:tcW w:w="2254" w:type="dxa"/>
          </w:tcPr>
          <w:p w14:paraId="7C4345C0" w14:textId="7837CAC6" w:rsidR="00314EE3" w:rsidRPr="00D33C67" w:rsidRDefault="00533125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1.6</w:t>
            </w:r>
          </w:p>
        </w:tc>
      </w:tr>
      <w:tr w:rsidR="00314EE3" w:rsidRPr="00D33C67" w14:paraId="3F0F02F6" w14:textId="77777777" w:rsidTr="79CA5236">
        <w:trPr>
          <w:trHeight w:val="504"/>
        </w:trPr>
        <w:tc>
          <w:tcPr>
            <w:tcW w:w="2254" w:type="dxa"/>
            <w:vMerge/>
          </w:tcPr>
          <w:p w14:paraId="506A3C68" w14:textId="77777777" w:rsidR="00314EE3" w:rsidRPr="00D33C67" w:rsidRDefault="00314EE3" w:rsidP="001439D4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254" w:type="dxa"/>
          </w:tcPr>
          <w:p w14:paraId="169C37A7" w14:textId="79014E99" w:rsidR="00314EE3" w:rsidRPr="00D33C67" w:rsidRDefault="00314EE3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No</w:t>
            </w:r>
          </w:p>
        </w:tc>
        <w:tc>
          <w:tcPr>
            <w:tcW w:w="2254" w:type="dxa"/>
          </w:tcPr>
          <w:p w14:paraId="020FBB4B" w14:textId="17049761" w:rsidR="00314EE3" w:rsidRPr="00D33C67" w:rsidRDefault="00533125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4</w:t>
            </w:r>
          </w:p>
        </w:tc>
        <w:tc>
          <w:tcPr>
            <w:tcW w:w="2254" w:type="dxa"/>
          </w:tcPr>
          <w:p w14:paraId="3090D383" w14:textId="13E79428" w:rsidR="00314EE3" w:rsidRPr="00D33C67" w:rsidRDefault="00AE563B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66.7</w:t>
            </w:r>
          </w:p>
        </w:tc>
      </w:tr>
      <w:tr w:rsidR="00314EE3" w:rsidRPr="00D33C67" w14:paraId="43813674" w14:textId="77777777" w:rsidTr="79CA5236">
        <w:trPr>
          <w:trHeight w:val="495"/>
        </w:trPr>
        <w:tc>
          <w:tcPr>
            <w:tcW w:w="2254" w:type="dxa"/>
            <w:vMerge/>
          </w:tcPr>
          <w:p w14:paraId="68FBE762" w14:textId="77777777" w:rsidR="00314EE3" w:rsidRPr="00D33C67" w:rsidRDefault="00314EE3" w:rsidP="001439D4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254" w:type="dxa"/>
          </w:tcPr>
          <w:p w14:paraId="22E890C4" w14:textId="2907DE28" w:rsidR="00314EE3" w:rsidRPr="00D33C67" w:rsidRDefault="00314EE3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Unsure</w:t>
            </w:r>
          </w:p>
        </w:tc>
        <w:tc>
          <w:tcPr>
            <w:tcW w:w="2254" w:type="dxa"/>
          </w:tcPr>
          <w:p w14:paraId="4F0673D6" w14:textId="362B7050" w:rsidR="00314EE3" w:rsidRPr="00D33C67" w:rsidRDefault="00AE563B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4</w:t>
            </w:r>
          </w:p>
        </w:tc>
        <w:tc>
          <w:tcPr>
            <w:tcW w:w="2254" w:type="dxa"/>
          </w:tcPr>
          <w:p w14:paraId="4596C144" w14:textId="3A364A3B" w:rsidR="00314EE3" w:rsidRPr="00D33C67" w:rsidRDefault="00AE563B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7.8</w:t>
            </w:r>
          </w:p>
        </w:tc>
      </w:tr>
      <w:tr w:rsidR="00314EE3" w:rsidRPr="00D33C67" w14:paraId="0AFD1795" w14:textId="77777777" w:rsidTr="79CA5236">
        <w:trPr>
          <w:trHeight w:val="501"/>
        </w:trPr>
        <w:tc>
          <w:tcPr>
            <w:tcW w:w="2254" w:type="dxa"/>
            <w:vMerge/>
          </w:tcPr>
          <w:p w14:paraId="3F1B9F97" w14:textId="77777777" w:rsidR="00314EE3" w:rsidRPr="00D33C67" w:rsidRDefault="00314EE3" w:rsidP="001439D4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254" w:type="dxa"/>
          </w:tcPr>
          <w:p w14:paraId="21C64078" w14:textId="251BBFDA" w:rsidR="00314EE3" w:rsidRPr="00D33C67" w:rsidRDefault="00533125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No answer</w:t>
            </w:r>
          </w:p>
        </w:tc>
        <w:tc>
          <w:tcPr>
            <w:tcW w:w="2254" w:type="dxa"/>
          </w:tcPr>
          <w:p w14:paraId="4DA4028D" w14:textId="4FCA8449" w:rsidR="00314EE3" w:rsidRPr="00D33C67" w:rsidRDefault="00AE563B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</w:t>
            </w:r>
          </w:p>
        </w:tc>
        <w:tc>
          <w:tcPr>
            <w:tcW w:w="2254" w:type="dxa"/>
          </w:tcPr>
          <w:p w14:paraId="2802B597" w14:textId="3F44236A" w:rsidR="00314EE3" w:rsidRPr="00D33C67" w:rsidRDefault="00AE563B" w:rsidP="006A2CEE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.9</w:t>
            </w:r>
          </w:p>
        </w:tc>
      </w:tr>
    </w:tbl>
    <w:p w14:paraId="031463C7" w14:textId="77777777" w:rsidR="006A190A" w:rsidRPr="00D33C67" w:rsidRDefault="006A190A">
      <w:pPr>
        <w:rPr>
          <w:rFonts w:ascii="Arial" w:hAnsi="Arial" w:cs="Arial"/>
          <w:szCs w:val="22"/>
        </w:rPr>
      </w:pPr>
    </w:p>
    <w:sectPr w:rsidR="006A190A" w:rsidRPr="00D33C67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90A"/>
    <w:rsid w:val="000013CF"/>
    <w:rsid w:val="00005FB0"/>
    <w:rsid w:val="00006C6E"/>
    <w:rsid w:val="00007B95"/>
    <w:rsid w:val="00011F7E"/>
    <w:rsid w:val="000136E2"/>
    <w:rsid w:val="000168EA"/>
    <w:rsid w:val="000228E6"/>
    <w:rsid w:val="00025D32"/>
    <w:rsid w:val="00027BD4"/>
    <w:rsid w:val="000305A7"/>
    <w:rsid w:val="00030E35"/>
    <w:rsid w:val="00030F72"/>
    <w:rsid w:val="00031C3F"/>
    <w:rsid w:val="00032236"/>
    <w:rsid w:val="00047292"/>
    <w:rsid w:val="00050DB0"/>
    <w:rsid w:val="000556BB"/>
    <w:rsid w:val="00062F4A"/>
    <w:rsid w:val="00064C73"/>
    <w:rsid w:val="000651F6"/>
    <w:rsid w:val="00073AE8"/>
    <w:rsid w:val="000772DB"/>
    <w:rsid w:val="00086FB5"/>
    <w:rsid w:val="0009289E"/>
    <w:rsid w:val="000B52F2"/>
    <w:rsid w:val="000C6F48"/>
    <w:rsid w:val="000D1D69"/>
    <w:rsid w:val="000D3B4F"/>
    <w:rsid w:val="000E1357"/>
    <w:rsid w:val="000F2529"/>
    <w:rsid w:val="000F3650"/>
    <w:rsid w:val="000F551D"/>
    <w:rsid w:val="000F5B1D"/>
    <w:rsid w:val="000F6D8C"/>
    <w:rsid w:val="00104397"/>
    <w:rsid w:val="00104571"/>
    <w:rsid w:val="0010647F"/>
    <w:rsid w:val="00110832"/>
    <w:rsid w:val="00112EE8"/>
    <w:rsid w:val="00122784"/>
    <w:rsid w:val="00122A7C"/>
    <w:rsid w:val="001262BC"/>
    <w:rsid w:val="001439D4"/>
    <w:rsid w:val="00157688"/>
    <w:rsid w:val="00164674"/>
    <w:rsid w:val="00167B3E"/>
    <w:rsid w:val="0017220B"/>
    <w:rsid w:val="00172FDB"/>
    <w:rsid w:val="00180F91"/>
    <w:rsid w:val="00181020"/>
    <w:rsid w:val="001861E0"/>
    <w:rsid w:val="0019121D"/>
    <w:rsid w:val="001A239A"/>
    <w:rsid w:val="001A5101"/>
    <w:rsid w:val="001B6C94"/>
    <w:rsid w:val="001B6E9E"/>
    <w:rsid w:val="001C24B2"/>
    <w:rsid w:val="001C3141"/>
    <w:rsid w:val="001C554F"/>
    <w:rsid w:val="001C69F8"/>
    <w:rsid w:val="001D38CB"/>
    <w:rsid w:val="002121CF"/>
    <w:rsid w:val="0021CF72"/>
    <w:rsid w:val="002226BC"/>
    <w:rsid w:val="00225018"/>
    <w:rsid w:val="00241C08"/>
    <w:rsid w:val="00260264"/>
    <w:rsid w:val="002606C6"/>
    <w:rsid w:val="00272E30"/>
    <w:rsid w:val="002739D9"/>
    <w:rsid w:val="002820D4"/>
    <w:rsid w:val="00292DB9"/>
    <w:rsid w:val="00295162"/>
    <w:rsid w:val="002956E4"/>
    <w:rsid w:val="0029762C"/>
    <w:rsid w:val="002A1D98"/>
    <w:rsid w:val="002C14F1"/>
    <w:rsid w:val="002D08B1"/>
    <w:rsid w:val="002D56F0"/>
    <w:rsid w:val="002E23E5"/>
    <w:rsid w:val="003066DA"/>
    <w:rsid w:val="003118A7"/>
    <w:rsid w:val="00313677"/>
    <w:rsid w:val="00314EE3"/>
    <w:rsid w:val="00316F25"/>
    <w:rsid w:val="0032078E"/>
    <w:rsid w:val="003267FA"/>
    <w:rsid w:val="0033552F"/>
    <w:rsid w:val="0035223B"/>
    <w:rsid w:val="003529AF"/>
    <w:rsid w:val="0035748E"/>
    <w:rsid w:val="00357A2D"/>
    <w:rsid w:val="0036093C"/>
    <w:rsid w:val="00366A30"/>
    <w:rsid w:val="00371288"/>
    <w:rsid w:val="003A1898"/>
    <w:rsid w:val="003A1B4C"/>
    <w:rsid w:val="003A1D02"/>
    <w:rsid w:val="003A25B6"/>
    <w:rsid w:val="003B4512"/>
    <w:rsid w:val="003B529B"/>
    <w:rsid w:val="003D5752"/>
    <w:rsid w:val="003D635C"/>
    <w:rsid w:val="003E550E"/>
    <w:rsid w:val="003F0190"/>
    <w:rsid w:val="003F4DA5"/>
    <w:rsid w:val="00405406"/>
    <w:rsid w:val="004113BF"/>
    <w:rsid w:val="00414B01"/>
    <w:rsid w:val="00414F3D"/>
    <w:rsid w:val="00417AD5"/>
    <w:rsid w:val="00420646"/>
    <w:rsid w:val="00425C4A"/>
    <w:rsid w:val="00434AA9"/>
    <w:rsid w:val="00443D90"/>
    <w:rsid w:val="00451B94"/>
    <w:rsid w:val="00452998"/>
    <w:rsid w:val="0046674A"/>
    <w:rsid w:val="00477903"/>
    <w:rsid w:val="004812B0"/>
    <w:rsid w:val="00483029"/>
    <w:rsid w:val="00484613"/>
    <w:rsid w:val="004936AB"/>
    <w:rsid w:val="004A3C82"/>
    <w:rsid w:val="004A6ACA"/>
    <w:rsid w:val="004A708E"/>
    <w:rsid w:val="004B1E64"/>
    <w:rsid w:val="004B4062"/>
    <w:rsid w:val="004B675C"/>
    <w:rsid w:val="004C6230"/>
    <w:rsid w:val="004C6B0D"/>
    <w:rsid w:val="004C6E87"/>
    <w:rsid w:val="004D070C"/>
    <w:rsid w:val="004E5534"/>
    <w:rsid w:val="004F0ABE"/>
    <w:rsid w:val="004F2626"/>
    <w:rsid w:val="004F4DAF"/>
    <w:rsid w:val="004F632B"/>
    <w:rsid w:val="004F6A11"/>
    <w:rsid w:val="004F7A41"/>
    <w:rsid w:val="0050438B"/>
    <w:rsid w:val="00511A35"/>
    <w:rsid w:val="0052693E"/>
    <w:rsid w:val="00533125"/>
    <w:rsid w:val="005401AB"/>
    <w:rsid w:val="00550CBA"/>
    <w:rsid w:val="00555683"/>
    <w:rsid w:val="00560E16"/>
    <w:rsid w:val="00566173"/>
    <w:rsid w:val="005725FF"/>
    <w:rsid w:val="005818F5"/>
    <w:rsid w:val="00584C63"/>
    <w:rsid w:val="005851EC"/>
    <w:rsid w:val="00587B9B"/>
    <w:rsid w:val="005B33B7"/>
    <w:rsid w:val="005B583F"/>
    <w:rsid w:val="005D55B4"/>
    <w:rsid w:val="005E4B91"/>
    <w:rsid w:val="005F5BE6"/>
    <w:rsid w:val="00602332"/>
    <w:rsid w:val="00607710"/>
    <w:rsid w:val="0061702F"/>
    <w:rsid w:val="006361D3"/>
    <w:rsid w:val="00636464"/>
    <w:rsid w:val="006372CE"/>
    <w:rsid w:val="006374EE"/>
    <w:rsid w:val="00643397"/>
    <w:rsid w:val="006518D1"/>
    <w:rsid w:val="006548F4"/>
    <w:rsid w:val="00656259"/>
    <w:rsid w:val="006609A3"/>
    <w:rsid w:val="00661917"/>
    <w:rsid w:val="00661D4F"/>
    <w:rsid w:val="006712F9"/>
    <w:rsid w:val="0067375C"/>
    <w:rsid w:val="00676C68"/>
    <w:rsid w:val="006823DB"/>
    <w:rsid w:val="00682F48"/>
    <w:rsid w:val="00683683"/>
    <w:rsid w:val="0068540E"/>
    <w:rsid w:val="006A190A"/>
    <w:rsid w:val="006A2AEB"/>
    <w:rsid w:val="006A2CEE"/>
    <w:rsid w:val="006A4F15"/>
    <w:rsid w:val="006B063C"/>
    <w:rsid w:val="006B6480"/>
    <w:rsid w:val="006C4F9C"/>
    <w:rsid w:val="006D29C8"/>
    <w:rsid w:val="006D2F84"/>
    <w:rsid w:val="006D7A75"/>
    <w:rsid w:val="006E00DF"/>
    <w:rsid w:val="006E0CF8"/>
    <w:rsid w:val="006F329A"/>
    <w:rsid w:val="00700E7C"/>
    <w:rsid w:val="00711CE4"/>
    <w:rsid w:val="00714A46"/>
    <w:rsid w:val="00714E01"/>
    <w:rsid w:val="007329E1"/>
    <w:rsid w:val="0073431A"/>
    <w:rsid w:val="007365CB"/>
    <w:rsid w:val="00737F77"/>
    <w:rsid w:val="00754A92"/>
    <w:rsid w:val="0075743C"/>
    <w:rsid w:val="00763D92"/>
    <w:rsid w:val="0077037F"/>
    <w:rsid w:val="00771E90"/>
    <w:rsid w:val="0077D410"/>
    <w:rsid w:val="007806D3"/>
    <w:rsid w:val="00781818"/>
    <w:rsid w:val="00784949"/>
    <w:rsid w:val="00784B72"/>
    <w:rsid w:val="007934E6"/>
    <w:rsid w:val="007B208D"/>
    <w:rsid w:val="007B5C65"/>
    <w:rsid w:val="007C2E04"/>
    <w:rsid w:val="007E0C70"/>
    <w:rsid w:val="007E5AB3"/>
    <w:rsid w:val="007F00B3"/>
    <w:rsid w:val="007F0D22"/>
    <w:rsid w:val="008020E9"/>
    <w:rsid w:val="00805D7B"/>
    <w:rsid w:val="00816ADB"/>
    <w:rsid w:val="0083004A"/>
    <w:rsid w:val="00833E3C"/>
    <w:rsid w:val="00835367"/>
    <w:rsid w:val="0083638F"/>
    <w:rsid w:val="00841FC7"/>
    <w:rsid w:val="00842B21"/>
    <w:rsid w:val="00852B41"/>
    <w:rsid w:val="008611F1"/>
    <w:rsid w:val="008B1EDF"/>
    <w:rsid w:val="008C3585"/>
    <w:rsid w:val="008C706D"/>
    <w:rsid w:val="008D0257"/>
    <w:rsid w:val="008D595A"/>
    <w:rsid w:val="008D6FDC"/>
    <w:rsid w:val="008D73F9"/>
    <w:rsid w:val="008E0D37"/>
    <w:rsid w:val="008F5796"/>
    <w:rsid w:val="00904C8A"/>
    <w:rsid w:val="00906CA3"/>
    <w:rsid w:val="009102B8"/>
    <w:rsid w:val="00911EB5"/>
    <w:rsid w:val="00912312"/>
    <w:rsid w:val="00917D90"/>
    <w:rsid w:val="0092071E"/>
    <w:rsid w:val="00921BB9"/>
    <w:rsid w:val="00924BC0"/>
    <w:rsid w:val="009255E9"/>
    <w:rsid w:val="00942C6B"/>
    <w:rsid w:val="00966F69"/>
    <w:rsid w:val="0097193C"/>
    <w:rsid w:val="00971BF3"/>
    <w:rsid w:val="00984B9D"/>
    <w:rsid w:val="00990FC3"/>
    <w:rsid w:val="0099125C"/>
    <w:rsid w:val="0099304D"/>
    <w:rsid w:val="00994250"/>
    <w:rsid w:val="009B3576"/>
    <w:rsid w:val="009B7183"/>
    <w:rsid w:val="009C6D6D"/>
    <w:rsid w:val="009D4A36"/>
    <w:rsid w:val="009D4C5B"/>
    <w:rsid w:val="009D5864"/>
    <w:rsid w:val="009E2F46"/>
    <w:rsid w:val="009E5823"/>
    <w:rsid w:val="009E63F6"/>
    <w:rsid w:val="009F4942"/>
    <w:rsid w:val="009F65EE"/>
    <w:rsid w:val="009F6C32"/>
    <w:rsid w:val="00A06175"/>
    <w:rsid w:val="00A135ED"/>
    <w:rsid w:val="00A20321"/>
    <w:rsid w:val="00A37A39"/>
    <w:rsid w:val="00A41D2A"/>
    <w:rsid w:val="00A501AD"/>
    <w:rsid w:val="00A534A8"/>
    <w:rsid w:val="00A53F3D"/>
    <w:rsid w:val="00A53F4B"/>
    <w:rsid w:val="00A56DD5"/>
    <w:rsid w:val="00A628ED"/>
    <w:rsid w:val="00A72196"/>
    <w:rsid w:val="00A8176A"/>
    <w:rsid w:val="00A9749D"/>
    <w:rsid w:val="00A97673"/>
    <w:rsid w:val="00AA1B98"/>
    <w:rsid w:val="00AA4A93"/>
    <w:rsid w:val="00AA4D2E"/>
    <w:rsid w:val="00AB335C"/>
    <w:rsid w:val="00AE4D4F"/>
    <w:rsid w:val="00AE563B"/>
    <w:rsid w:val="00AE5649"/>
    <w:rsid w:val="00AE785F"/>
    <w:rsid w:val="00AF3695"/>
    <w:rsid w:val="00B03DD6"/>
    <w:rsid w:val="00B07A5F"/>
    <w:rsid w:val="00B11265"/>
    <w:rsid w:val="00B12CB4"/>
    <w:rsid w:val="00B13393"/>
    <w:rsid w:val="00B15DCD"/>
    <w:rsid w:val="00B27C6A"/>
    <w:rsid w:val="00B33D0E"/>
    <w:rsid w:val="00B34664"/>
    <w:rsid w:val="00B40F8F"/>
    <w:rsid w:val="00B5380F"/>
    <w:rsid w:val="00B61071"/>
    <w:rsid w:val="00B61FF6"/>
    <w:rsid w:val="00B63411"/>
    <w:rsid w:val="00B6426D"/>
    <w:rsid w:val="00B64B7F"/>
    <w:rsid w:val="00B6561C"/>
    <w:rsid w:val="00B70752"/>
    <w:rsid w:val="00B72EA2"/>
    <w:rsid w:val="00B734FC"/>
    <w:rsid w:val="00B81681"/>
    <w:rsid w:val="00B82320"/>
    <w:rsid w:val="00B858DF"/>
    <w:rsid w:val="00B91319"/>
    <w:rsid w:val="00B9452B"/>
    <w:rsid w:val="00BA3367"/>
    <w:rsid w:val="00BB0125"/>
    <w:rsid w:val="00BC2ADA"/>
    <w:rsid w:val="00BE582C"/>
    <w:rsid w:val="00C01043"/>
    <w:rsid w:val="00C104CC"/>
    <w:rsid w:val="00C12D76"/>
    <w:rsid w:val="00C152E7"/>
    <w:rsid w:val="00C23C2E"/>
    <w:rsid w:val="00C24140"/>
    <w:rsid w:val="00C24F5F"/>
    <w:rsid w:val="00C267CD"/>
    <w:rsid w:val="00C315BB"/>
    <w:rsid w:val="00C31D68"/>
    <w:rsid w:val="00C37A87"/>
    <w:rsid w:val="00C42BC2"/>
    <w:rsid w:val="00C61B07"/>
    <w:rsid w:val="00C716DD"/>
    <w:rsid w:val="00C741D3"/>
    <w:rsid w:val="00C82064"/>
    <w:rsid w:val="00C91175"/>
    <w:rsid w:val="00C94F86"/>
    <w:rsid w:val="00CA3395"/>
    <w:rsid w:val="00CA5561"/>
    <w:rsid w:val="00CA68B9"/>
    <w:rsid w:val="00CB4595"/>
    <w:rsid w:val="00CB4F32"/>
    <w:rsid w:val="00CD260D"/>
    <w:rsid w:val="00CD7D3E"/>
    <w:rsid w:val="00CE319D"/>
    <w:rsid w:val="00CE5A4F"/>
    <w:rsid w:val="00CE5CE4"/>
    <w:rsid w:val="00CF10AB"/>
    <w:rsid w:val="00D06DF4"/>
    <w:rsid w:val="00D21087"/>
    <w:rsid w:val="00D33B9C"/>
    <w:rsid w:val="00D33C67"/>
    <w:rsid w:val="00D43B14"/>
    <w:rsid w:val="00D44523"/>
    <w:rsid w:val="00D52B30"/>
    <w:rsid w:val="00D644CD"/>
    <w:rsid w:val="00D66F85"/>
    <w:rsid w:val="00D67372"/>
    <w:rsid w:val="00D81514"/>
    <w:rsid w:val="00D83ACE"/>
    <w:rsid w:val="00D92EE7"/>
    <w:rsid w:val="00D93D8F"/>
    <w:rsid w:val="00D94CD9"/>
    <w:rsid w:val="00D95B32"/>
    <w:rsid w:val="00DA0705"/>
    <w:rsid w:val="00DA1B42"/>
    <w:rsid w:val="00DA288B"/>
    <w:rsid w:val="00DA5441"/>
    <w:rsid w:val="00DD0247"/>
    <w:rsid w:val="00DD3E23"/>
    <w:rsid w:val="00DE123C"/>
    <w:rsid w:val="00DF00B2"/>
    <w:rsid w:val="00DF62FF"/>
    <w:rsid w:val="00DF77C8"/>
    <w:rsid w:val="00E010F0"/>
    <w:rsid w:val="00E13AC0"/>
    <w:rsid w:val="00E15986"/>
    <w:rsid w:val="00E161F5"/>
    <w:rsid w:val="00E208B6"/>
    <w:rsid w:val="00E21906"/>
    <w:rsid w:val="00E2389B"/>
    <w:rsid w:val="00E27E35"/>
    <w:rsid w:val="00E40379"/>
    <w:rsid w:val="00E4282E"/>
    <w:rsid w:val="00E43939"/>
    <w:rsid w:val="00E54F3F"/>
    <w:rsid w:val="00E74BAA"/>
    <w:rsid w:val="00E76377"/>
    <w:rsid w:val="00E83439"/>
    <w:rsid w:val="00E8563F"/>
    <w:rsid w:val="00E916C0"/>
    <w:rsid w:val="00EA2949"/>
    <w:rsid w:val="00EA333D"/>
    <w:rsid w:val="00EA3769"/>
    <w:rsid w:val="00EA5D6B"/>
    <w:rsid w:val="00EB1157"/>
    <w:rsid w:val="00EB1F95"/>
    <w:rsid w:val="00EB310E"/>
    <w:rsid w:val="00EB463D"/>
    <w:rsid w:val="00EB5865"/>
    <w:rsid w:val="00EB5AC7"/>
    <w:rsid w:val="00EB66CD"/>
    <w:rsid w:val="00EC4E82"/>
    <w:rsid w:val="00EC50C5"/>
    <w:rsid w:val="00EC6119"/>
    <w:rsid w:val="00ED60DB"/>
    <w:rsid w:val="00EF2969"/>
    <w:rsid w:val="00F01ADA"/>
    <w:rsid w:val="00F051D9"/>
    <w:rsid w:val="00F111BA"/>
    <w:rsid w:val="00F20075"/>
    <w:rsid w:val="00F27337"/>
    <w:rsid w:val="00F44B7E"/>
    <w:rsid w:val="00F470C3"/>
    <w:rsid w:val="00F61B80"/>
    <w:rsid w:val="00F64021"/>
    <w:rsid w:val="00F65BC7"/>
    <w:rsid w:val="00F70DA0"/>
    <w:rsid w:val="00F93E77"/>
    <w:rsid w:val="00F9408F"/>
    <w:rsid w:val="00F95404"/>
    <w:rsid w:val="00F961AC"/>
    <w:rsid w:val="00FA3584"/>
    <w:rsid w:val="00FA76D8"/>
    <w:rsid w:val="00FA7D46"/>
    <w:rsid w:val="00FB42F3"/>
    <w:rsid w:val="00FB700E"/>
    <w:rsid w:val="00FC0ADF"/>
    <w:rsid w:val="00FD11B2"/>
    <w:rsid w:val="00FD297C"/>
    <w:rsid w:val="00FD4FD4"/>
    <w:rsid w:val="00FE1DAF"/>
    <w:rsid w:val="00FE29C3"/>
    <w:rsid w:val="00FE3543"/>
    <w:rsid w:val="00FF1516"/>
    <w:rsid w:val="00FF1A18"/>
    <w:rsid w:val="00FF601E"/>
    <w:rsid w:val="01291924"/>
    <w:rsid w:val="01941262"/>
    <w:rsid w:val="01C04FAD"/>
    <w:rsid w:val="01F67F28"/>
    <w:rsid w:val="03F4F960"/>
    <w:rsid w:val="03F9DEBE"/>
    <w:rsid w:val="044831BF"/>
    <w:rsid w:val="047795BA"/>
    <w:rsid w:val="04DD41E4"/>
    <w:rsid w:val="04FC8EC4"/>
    <w:rsid w:val="06D67E10"/>
    <w:rsid w:val="07002853"/>
    <w:rsid w:val="0706982D"/>
    <w:rsid w:val="0772427B"/>
    <w:rsid w:val="082A61BC"/>
    <w:rsid w:val="089B0FD5"/>
    <w:rsid w:val="09B3725C"/>
    <w:rsid w:val="0A418DE4"/>
    <w:rsid w:val="0A62C148"/>
    <w:rsid w:val="0A9185E8"/>
    <w:rsid w:val="0ADD08D0"/>
    <w:rsid w:val="0AEE7D5D"/>
    <w:rsid w:val="0B8EE1F3"/>
    <w:rsid w:val="0C05FBBD"/>
    <w:rsid w:val="0C713C8D"/>
    <w:rsid w:val="0CC52292"/>
    <w:rsid w:val="0CD6FEE5"/>
    <w:rsid w:val="0D670E77"/>
    <w:rsid w:val="0EE2B94E"/>
    <w:rsid w:val="0EE3A879"/>
    <w:rsid w:val="0FA1E921"/>
    <w:rsid w:val="0FE3346E"/>
    <w:rsid w:val="10ABFB10"/>
    <w:rsid w:val="11545421"/>
    <w:rsid w:val="119209F2"/>
    <w:rsid w:val="120BF663"/>
    <w:rsid w:val="125BBE51"/>
    <w:rsid w:val="1262A8CB"/>
    <w:rsid w:val="12C71BA4"/>
    <w:rsid w:val="13BFC7E7"/>
    <w:rsid w:val="147EC6AB"/>
    <w:rsid w:val="14A820D5"/>
    <w:rsid w:val="14BFBA66"/>
    <w:rsid w:val="14E5DEBE"/>
    <w:rsid w:val="15346169"/>
    <w:rsid w:val="156A59C2"/>
    <w:rsid w:val="1582400B"/>
    <w:rsid w:val="15E20EA3"/>
    <w:rsid w:val="15E863B4"/>
    <w:rsid w:val="1630E269"/>
    <w:rsid w:val="169817D5"/>
    <w:rsid w:val="17070839"/>
    <w:rsid w:val="170CEAD1"/>
    <w:rsid w:val="175D3CCC"/>
    <w:rsid w:val="178144EE"/>
    <w:rsid w:val="17A58635"/>
    <w:rsid w:val="18CF7E08"/>
    <w:rsid w:val="1BE48ED4"/>
    <w:rsid w:val="1C8932C8"/>
    <w:rsid w:val="1C9C702E"/>
    <w:rsid w:val="1DB5D48A"/>
    <w:rsid w:val="1EDDDC3C"/>
    <w:rsid w:val="1FF713D4"/>
    <w:rsid w:val="20616236"/>
    <w:rsid w:val="210A002D"/>
    <w:rsid w:val="214AEC84"/>
    <w:rsid w:val="21E421EF"/>
    <w:rsid w:val="2254E390"/>
    <w:rsid w:val="23507304"/>
    <w:rsid w:val="23A356BA"/>
    <w:rsid w:val="2466CB0E"/>
    <w:rsid w:val="24CD7D79"/>
    <w:rsid w:val="25554DC3"/>
    <w:rsid w:val="255EC16D"/>
    <w:rsid w:val="25896128"/>
    <w:rsid w:val="258BDE44"/>
    <w:rsid w:val="2629C89F"/>
    <w:rsid w:val="26AA0713"/>
    <w:rsid w:val="26FDA840"/>
    <w:rsid w:val="27208D9C"/>
    <w:rsid w:val="274D4769"/>
    <w:rsid w:val="27B9BC85"/>
    <w:rsid w:val="27C2047D"/>
    <w:rsid w:val="27D92BA5"/>
    <w:rsid w:val="283B0AAE"/>
    <w:rsid w:val="28B546C4"/>
    <w:rsid w:val="28C8586B"/>
    <w:rsid w:val="28F47CC6"/>
    <w:rsid w:val="29288CBF"/>
    <w:rsid w:val="292A9D7C"/>
    <w:rsid w:val="29303B4C"/>
    <w:rsid w:val="29668029"/>
    <w:rsid w:val="299053B0"/>
    <w:rsid w:val="29AD7291"/>
    <w:rsid w:val="29E9CF89"/>
    <w:rsid w:val="2A5A4699"/>
    <w:rsid w:val="2AA8D217"/>
    <w:rsid w:val="2AEF3341"/>
    <w:rsid w:val="2AFC2CF6"/>
    <w:rsid w:val="2B3669B9"/>
    <w:rsid w:val="2BBE580C"/>
    <w:rsid w:val="2BF64280"/>
    <w:rsid w:val="2C01EB25"/>
    <w:rsid w:val="2D672D95"/>
    <w:rsid w:val="2E30DE5B"/>
    <w:rsid w:val="2EB13EDA"/>
    <w:rsid w:val="3093609F"/>
    <w:rsid w:val="30A9EE76"/>
    <w:rsid w:val="3116498F"/>
    <w:rsid w:val="313FB5D7"/>
    <w:rsid w:val="31773B25"/>
    <w:rsid w:val="31F10466"/>
    <w:rsid w:val="324CCDFD"/>
    <w:rsid w:val="33F6A6A5"/>
    <w:rsid w:val="34511E45"/>
    <w:rsid w:val="351EBD7F"/>
    <w:rsid w:val="36F62F16"/>
    <w:rsid w:val="389097FA"/>
    <w:rsid w:val="390AB978"/>
    <w:rsid w:val="3971202A"/>
    <w:rsid w:val="39DA88F4"/>
    <w:rsid w:val="3A06CB5E"/>
    <w:rsid w:val="3A668D4C"/>
    <w:rsid w:val="3B32B294"/>
    <w:rsid w:val="3B4A1F16"/>
    <w:rsid w:val="3BDD6245"/>
    <w:rsid w:val="3BE70C86"/>
    <w:rsid w:val="3C2E34E0"/>
    <w:rsid w:val="3CBEF91D"/>
    <w:rsid w:val="3D6B5F72"/>
    <w:rsid w:val="3D91A0A0"/>
    <w:rsid w:val="3DDA6083"/>
    <w:rsid w:val="3F09DA69"/>
    <w:rsid w:val="3F688F68"/>
    <w:rsid w:val="3F8B6C45"/>
    <w:rsid w:val="400612FD"/>
    <w:rsid w:val="40251A3B"/>
    <w:rsid w:val="412FECE8"/>
    <w:rsid w:val="41F5C5E1"/>
    <w:rsid w:val="42499228"/>
    <w:rsid w:val="4269BEA3"/>
    <w:rsid w:val="4409111B"/>
    <w:rsid w:val="44AB2F32"/>
    <w:rsid w:val="4569AAD6"/>
    <w:rsid w:val="457F2336"/>
    <w:rsid w:val="460018EF"/>
    <w:rsid w:val="46F24819"/>
    <w:rsid w:val="474F265F"/>
    <w:rsid w:val="4796E282"/>
    <w:rsid w:val="47F6B724"/>
    <w:rsid w:val="4950CB4B"/>
    <w:rsid w:val="49B17B8A"/>
    <w:rsid w:val="49E95B90"/>
    <w:rsid w:val="4A090505"/>
    <w:rsid w:val="4AA3ADE8"/>
    <w:rsid w:val="4AF656B3"/>
    <w:rsid w:val="4AF895B7"/>
    <w:rsid w:val="4B2A7324"/>
    <w:rsid w:val="4B374EC4"/>
    <w:rsid w:val="4B4170F8"/>
    <w:rsid w:val="4B77C6AE"/>
    <w:rsid w:val="4B99F6F0"/>
    <w:rsid w:val="4BA93BA9"/>
    <w:rsid w:val="4BB9A0C3"/>
    <w:rsid w:val="4BBD07F1"/>
    <w:rsid w:val="4D24A67D"/>
    <w:rsid w:val="4D3434C8"/>
    <w:rsid w:val="4D46FA84"/>
    <w:rsid w:val="4DFFC55C"/>
    <w:rsid w:val="4EA8DC12"/>
    <w:rsid w:val="4EE47316"/>
    <w:rsid w:val="4F192369"/>
    <w:rsid w:val="4F661915"/>
    <w:rsid w:val="4FDCD665"/>
    <w:rsid w:val="4FFBF4C1"/>
    <w:rsid w:val="50198F27"/>
    <w:rsid w:val="50E6C9F9"/>
    <w:rsid w:val="51CC0C68"/>
    <w:rsid w:val="51E8735D"/>
    <w:rsid w:val="535DFAFD"/>
    <w:rsid w:val="539B6BC6"/>
    <w:rsid w:val="53B9DF10"/>
    <w:rsid w:val="53D9FB92"/>
    <w:rsid w:val="54647323"/>
    <w:rsid w:val="54EE14A1"/>
    <w:rsid w:val="54FB0648"/>
    <w:rsid w:val="553204E2"/>
    <w:rsid w:val="55C41744"/>
    <w:rsid w:val="56F1E90E"/>
    <w:rsid w:val="573FEED8"/>
    <w:rsid w:val="5784248F"/>
    <w:rsid w:val="5820FAE3"/>
    <w:rsid w:val="5900CBDC"/>
    <w:rsid w:val="5A33CFEE"/>
    <w:rsid w:val="5A52E7D9"/>
    <w:rsid w:val="5A9427C5"/>
    <w:rsid w:val="5AC435C5"/>
    <w:rsid w:val="5B0DA153"/>
    <w:rsid w:val="5B8AD30F"/>
    <w:rsid w:val="5BB12222"/>
    <w:rsid w:val="5D2421D7"/>
    <w:rsid w:val="5ECCFAE3"/>
    <w:rsid w:val="5F2AB2A5"/>
    <w:rsid w:val="5F42AC91"/>
    <w:rsid w:val="5FA7BDDC"/>
    <w:rsid w:val="5FFC2A78"/>
    <w:rsid w:val="6010FB45"/>
    <w:rsid w:val="6047E4C4"/>
    <w:rsid w:val="6178F3F2"/>
    <w:rsid w:val="61A6A0D2"/>
    <w:rsid w:val="623F03F8"/>
    <w:rsid w:val="628781A8"/>
    <w:rsid w:val="629309EB"/>
    <w:rsid w:val="63C27543"/>
    <w:rsid w:val="6416FC5C"/>
    <w:rsid w:val="651E6611"/>
    <w:rsid w:val="653F3D80"/>
    <w:rsid w:val="65A184BA"/>
    <w:rsid w:val="6639392F"/>
    <w:rsid w:val="66A9B594"/>
    <w:rsid w:val="6737C72C"/>
    <w:rsid w:val="67C8B5F1"/>
    <w:rsid w:val="68708F92"/>
    <w:rsid w:val="68E61A8C"/>
    <w:rsid w:val="69278287"/>
    <w:rsid w:val="6ADC21DA"/>
    <w:rsid w:val="6B3D32AB"/>
    <w:rsid w:val="6D549822"/>
    <w:rsid w:val="6DAE2224"/>
    <w:rsid w:val="6DF785D4"/>
    <w:rsid w:val="6F83B9BA"/>
    <w:rsid w:val="701514D1"/>
    <w:rsid w:val="70484FA6"/>
    <w:rsid w:val="707AE976"/>
    <w:rsid w:val="719752BE"/>
    <w:rsid w:val="728079FC"/>
    <w:rsid w:val="72FE277F"/>
    <w:rsid w:val="7300FC6B"/>
    <w:rsid w:val="7380E436"/>
    <w:rsid w:val="73E1B269"/>
    <w:rsid w:val="74718B2F"/>
    <w:rsid w:val="74A112F2"/>
    <w:rsid w:val="7501DC43"/>
    <w:rsid w:val="75924F5E"/>
    <w:rsid w:val="763D08E2"/>
    <w:rsid w:val="768FD3DC"/>
    <w:rsid w:val="76C12F5B"/>
    <w:rsid w:val="76E8DEEE"/>
    <w:rsid w:val="77816569"/>
    <w:rsid w:val="77B67782"/>
    <w:rsid w:val="77D8FDCD"/>
    <w:rsid w:val="78F32AC2"/>
    <w:rsid w:val="793BCDF2"/>
    <w:rsid w:val="79CA5236"/>
    <w:rsid w:val="79D10FA3"/>
    <w:rsid w:val="79D5A49C"/>
    <w:rsid w:val="79DF0DC2"/>
    <w:rsid w:val="79E4ADC1"/>
    <w:rsid w:val="7A300CC8"/>
    <w:rsid w:val="7A9D825D"/>
    <w:rsid w:val="7CCC4B15"/>
    <w:rsid w:val="7D0D96B3"/>
    <w:rsid w:val="7D2633D0"/>
    <w:rsid w:val="7D892019"/>
    <w:rsid w:val="7FE74C20"/>
    <w:rsid w:val="7FE99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F1607"/>
  <w15:chartTrackingRefBased/>
  <w15:docId w15:val="{75C1D08E-E4F2-4D4D-9B62-255FDD156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A190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19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190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90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190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90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190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190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190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90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19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19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90A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190A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90A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190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190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190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A190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19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190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19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19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19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19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19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19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19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19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19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6A190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6A190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6A190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6A190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6A190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6A190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4F0ABE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F252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0F2529"/>
  </w:style>
  <w:style w:type="character" w:customStyle="1" w:styleId="CommentTextChar">
    <w:name w:val="Comment Text Char"/>
    <w:basedOn w:val="DefaultParagraphFont"/>
    <w:link w:val="CommentText"/>
    <w:uiPriority w:val="99"/>
    <w:rsid w:val="000F252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5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52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23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312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unhideWhenUsed/>
    <w:rsid w:val="00F64021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F64021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17ef980e-1307-4971-b7f9-5111be458b7b">
      <Terms xmlns="http://schemas.microsoft.com/office/infopath/2007/PartnerControls"/>
    </lcf76f155ced4ddcb4097134ff3c332f>
    <_ip_UnifiedCompliancePolicyProperties xmlns="http://schemas.microsoft.com/sharepoint/v3" xsi:nil="true"/>
    <TaxCatchAll xmlns="e4b6eb63-3bcd-4472-8d62-93416e261b41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21BA58E6C7054DAE99C416EED2CDCA" ma:contentTypeVersion="17" ma:contentTypeDescription="Create a new document." ma:contentTypeScope="" ma:versionID="9b40780e75d09255b6f2101a3b38f308">
  <xsd:schema xmlns:xsd="http://www.w3.org/2001/XMLSchema" xmlns:xs="http://www.w3.org/2001/XMLSchema" xmlns:p="http://schemas.microsoft.com/office/2006/metadata/properties" xmlns:ns1="http://schemas.microsoft.com/sharepoint/v3" xmlns:ns2="17ef980e-1307-4971-b7f9-5111be458b7b" xmlns:ns3="e4b6eb63-3bcd-4472-8d62-93416e261b41" targetNamespace="http://schemas.microsoft.com/office/2006/metadata/properties" ma:root="true" ma:fieldsID="afe3851c0edad3db6a1670aa009c7612" ns1:_="" ns2:_="" ns3:_="">
    <xsd:import namespace="http://schemas.microsoft.com/sharepoint/v3"/>
    <xsd:import namespace="17ef980e-1307-4971-b7f9-5111be458b7b"/>
    <xsd:import namespace="e4b6eb63-3bcd-4472-8d62-93416e261b4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ef980e-1307-4971-b7f9-5111be458b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1bb35676-0bdf-4ed4-88f9-e2f8379240d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b6eb63-3bcd-4472-8d62-93416e261b41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1f44a617-2143-44e1-91cf-c125effddf9a}" ma:internalName="TaxCatchAll" ma:showField="CatchAllData" ma:web="e4b6eb63-3bcd-4472-8d62-93416e261b4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3DF5649-993A-4B4E-B051-AC55A843C91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2D15C6C-47CF-4E75-BF83-A38E6C1DD35F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17ef980e-1307-4971-b7f9-5111be458b7b"/>
    <ds:schemaRef ds:uri="e4b6eb63-3bcd-4472-8d62-93416e261b41"/>
  </ds:schemaRefs>
</ds:datastoreItem>
</file>

<file path=customXml/itemProps3.xml><?xml version="1.0" encoding="utf-8"?>
<ds:datastoreItem xmlns:ds="http://schemas.openxmlformats.org/officeDocument/2006/customXml" ds:itemID="{34B7E961-5DC0-48C0-85BE-E118AC443A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7ef980e-1307-4971-b7f9-5111be458b7b"/>
    <ds:schemaRef ds:uri="e4b6eb63-3bcd-4472-8d62-93416e261b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1</Words>
  <Characters>2287</Characters>
  <Application>Microsoft Office Word</Application>
  <DocSecurity>0</DocSecurity>
  <Lines>19</Lines>
  <Paragraphs>5</Paragraphs>
  <ScaleCrop>false</ScaleCrop>
  <Company/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bin zhang</dc:creator>
  <cp:keywords/>
  <dc:description/>
  <cp:lastModifiedBy>Shelton, Cliff</cp:lastModifiedBy>
  <cp:revision>2</cp:revision>
  <dcterms:created xsi:type="dcterms:W3CDTF">2025-09-23T08:31:00Z</dcterms:created>
  <dcterms:modified xsi:type="dcterms:W3CDTF">2025-09-23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21BA58E6C7054DAE99C416EED2CDCA</vt:lpwstr>
  </property>
  <property fmtid="{D5CDD505-2E9C-101B-9397-08002B2CF9AE}" pid="3" name="MediaServiceImageTags">
    <vt:lpwstr/>
  </property>
</Properties>
</file>